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EAFD8" w14:textId="2D8AA8CD" w:rsidR="00945D39" w:rsidRPr="000B0E38" w:rsidRDefault="00447155" w:rsidP="00FD2CD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B0E3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133AE" w:rsidRPr="000B0E3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A125D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0B0E38">
        <w:rPr>
          <w:rFonts w:ascii="Times New Roman" w:hAnsi="Times New Roman" w:cs="Times New Roman"/>
          <w:b/>
          <w:bCs/>
          <w:sz w:val="20"/>
          <w:szCs w:val="20"/>
        </w:rPr>
        <w:t xml:space="preserve">. Lists of </w:t>
      </w:r>
      <w:r w:rsidR="000E0876" w:rsidRPr="0066494D">
        <w:rPr>
          <w:rFonts w:ascii="Times New Roman" w:hAnsi="Times New Roman" w:cs="Times New Roman" w:hint="eastAsia"/>
          <w:b/>
          <w:bCs/>
          <w:sz w:val="20"/>
          <w:szCs w:val="20"/>
        </w:rPr>
        <w:t>hemorrhagic</w:t>
      </w:r>
      <w:r w:rsidR="000E087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0B0E38">
        <w:rPr>
          <w:rFonts w:ascii="Times New Roman" w:hAnsi="Times New Roman" w:cs="Times New Roman"/>
          <w:b/>
          <w:bCs/>
          <w:sz w:val="20"/>
          <w:szCs w:val="20"/>
        </w:rPr>
        <w:t>traumatic brain injury code of abbreviated injury scale</w:t>
      </w:r>
      <w:r w:rsidR="00B45026" w:rsidRPr="000B0E38">
        <w:rPr>
          <w:rFonts w:ascii="Times New Roman" w:hAnsi="Times New Roman" w:cs="Times New Roman"/>
          <w:b/>
          <w:bCs/>
          <w:sz w:val="20"/>
          <w:szCs w:val="20"/>
        </w:rPr>
        <w:t xml:space="preserve"> 2005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2"/>
        <w:gridCol w:w="2418"/>
        <w:gridCol w:w="3076"/>
        <w:gridCol w:w="3492"/>
      </w:tblGrid>
      <w:tr w:rsidR="00E677C4" w:rsidRPr="000B0E38" w14:paraId="5C3914B8" w14:textId="77777777" w:rsidTr="0051231A">
        <w:trPr>
          <w:trHeight w:val="283"/>
        </w:trPr>
        <w:tc>
          <w:tcPr>
            <w:tcW w:w="2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806DD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Epidural hematoma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C1CC3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ubdural hematoma</w:t>
            </w:r>
          </w:p>
        </w:tc>
        <w:tc>
          <w:tcPr>
            <w:tcW w:w="3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826ED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ubarachnoid hemorrhage</w:t>
            </w:r>
          </w:p>
        </w:tc>
        <w:tc>
          <w:tcPr>
            <w:tcW w:w="3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A33E1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traparenchymal hemorrhage</w:t>
            </w:r>
          </w:p>
        </w:tc>
      </w:tr>
      <w:tr w:rsidR="00E677C4" w:rsidRPr="000B0E38" w14:paraId="532CECCD" w14:textId="77777777" w:rsidTr="0051231A">
        <w:trPr>
          <w:trHeight w:val="283"/>
        </w:trPr>
        <w:tc>
          <w:tcPr>
            <w:tcW w:w="24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CCCC9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0"/>
                <w:szCs w:val="20"/>
              </w:rPr>
              <w:t>140414.3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8EABF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438.3</w:t>
            </w:r>
          </w:p>
        </w:tc>
        <w:tc>
          <w:tcPr>
            <w:tcW w:w="30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29646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95.3</w:t>
            </w:r>
          </w:p>
        </w:tc>
        <w:tc>
          <w:tcPr>
            <w:tcW w:w="34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BE30E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426.3</w:t>
            </w:r>
          </w:p>
        </w:tc>
      </w:tr>
      <w:tr w:rsidR="00E677C4" w:rsidRPr="000B0E38" w14:paraId="1A4D01EF" w14:textId="77777777" w:rsidTr="0051231A">
        <w:trPr>
          <w:trHeight w:val="355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55D4B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0"/>
                <w:szCs w:val="20"/>
              </w:rPr>
              <w:t>140418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90AE0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442.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2D3F7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AAB75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430.4</w:t>
            </w:r>
          </w:p>
        </w:tc>
      </w:tr>
      <w:tr w:rsidR="00E677C4" w:rsidRPr="000B0E38" w14:paraId="16235072" w14:textId="77777777" w:rsidTr="0051231A">
        <w:trPr>
          <w:trHeight w:val="2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FE6B3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0"/>
                <w:szCs w:val="20"/>
              </w:rPr>
              <w:t>140422.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20F55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446.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31376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E58C7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434.5</w:t>
            </w:r>
          </w:p>
        </w:tc>
      </w:tr>
      <w:tr w:rsidR="00E677C4" w:rsidRPr="000B0E38" w14:paraId="59E20F1F" w14:textId="77777777" w:rsidTr="0051231A">
        <w:trPr>
          <w:trHeight w:val="2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1F416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0"/>
                <w:szCs w:val="20"/>
              </w:rPr>
              <w:t>140630.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DE58F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50.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C5233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A51A8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38.3</w:t>
            </w:r>
          </w:p>
        </w:tc>
      </w:tr>
      <w:tr w:rsidR="00E677C4" w:rsidRPr="000B0E38" w14:paraId="370EE679" w14:textId="77777777" w:rsidTr="0051231A">
        <w:trPr>
          <w:trHeight w:val="2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AEE94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0"/>
                <w:szCs w:val="20"/>
              </w:rPr>
              <w:t>140632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F8732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51.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2646D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38C95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45.4</w:t>
            </w:r>
          </w:p>
        </w:tc>
      </w:tr>
      <w:tr w:rsidR="00E677C4" w:rsidRPr="000B0E38" w14:paraId="052C7133" w14:textId="77777777" w:rsidTr="0051231A">
        <w:trPr>
          <w:trHeight w:val="2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C8586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0"/>
                <w:szCs w:val="20"/>
              </w:rPr>
              <w:t>140634.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B5027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52.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EC648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97107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40.4</w:t>
            </w:r>
          </w:p>
        </w:tc>
      </w:tr>
      <w:tr w:rsidR="00E677C4" w:rsidRPr="000B0E38" w14:paraId="05F6C967" w14:textId="77777777" w:rsidTr="0051231A">
        <w:trPr>
          <w:trHeight w:val="2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F7471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Yu Gothic" w:hAnsi="Times New Roman" w:cs="Times New Roman"/>
                <w:color w:val="000000" w:themeColor="dark1"/>
                <w:kern w:val="24"/>
                <w:sz w:val="20"/>
                <w:szCs w:val="20"/>
              </w:rPr>
              <w:t>140636.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2CE65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54.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4CD22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E8664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47.3</w:t>
            </w:r>
          </w:p>
        </w:tc>
      </w:tr>
      <w:tr w:rsidR="00E677C4" w:rsidRPr="000B0E38" w14:paraId="65F62296" w14:textId="77777777" w:rsidTr="0051231A">
        <w:trPr>
          <w:trHeight w:val="2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928F1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48C0D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56.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DBB26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14DFC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49.4</w:t>
            </w:r>
          </w:p>
        </w:tc>
      </w:tr>
      <w:tr w:rsidR="00E677C4" w:rsidRPr="000B0E38" w14:paraId="6BCA1EB0" w14:textId="77777777" w:rsidTr="0051231A">
        <w:trPr>
          <w:trHeight w:val="2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9CFFA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C6A7B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55.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DE786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7B64D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46.5</w:t>
            </w:r>
          </w:p>
        </w:tc>
      </w:tr>
      <w:tr w:rsidR="00E677C4" w:rsidRPr="000B0E38" w14:paraId="0BB392D5" w14:textId="77777777" w:rsidTr="0051231A">
        <w:trPr>
          <w:trHeight w:val="2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823E6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60001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AEADA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0616C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48.5</w:t>
            </w:r>
          </w:p>
        </w:tc>
      </w:tr>
      <w:tr w:rsidR="00E677C4" w:rsidRPr="000B0E38" w14:paraId="4FD6A702" w14:textId="77777777" w:rsidTr="0051231A">
        <w:trPr>
          <w:trHeight w:val="283"/>
        </w:trPr>
        <w:tc>
          <w:tcPr>
            <w:tcW w:w="24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4A0FE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0D8CF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A614F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3D198" w14:textId="77777777" w:rsidR="00E677C4" w:rsidRPr="000B0E38" w:rsidRDefault="00E677C4" w:rsidP="00F4155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641.5</w:t>
            </w:r>
          </w:p>
        </w:tc>
      </w:tr>
    </w:tbl>
    <w:p w14:paraId="2CEA350D" w14:textId="77777777" w:rsidR="00DF5556" w:rsidRPr="000B0E38" w:rsidRDefault="00DF5556" w:rsidP="00FD2CDD">
      <w:pPr>
        <w:rPr>
          <w:rFonts w:ascii="Times New Roman" w:hAnsi="Times New Roman" w:cs="Times New Roman"/>
          <w:sz w:val="20"/>
          <w:szCs w:val="20"/>
        </w:rPr>
      </w:pPr>
    </w:p>
    <w:p w14:paraId="1764EA05" w14:textId="073D485A" w:rsidR="00B45026" w:rsidRPr="000B0E38" w:rsidRDefault="00180EF4" w:rsidP="00FD2C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7325374" w14:textId="6725FBC3" w:rsidR="00447155" w:rsidRPr="000B0E38" w:rsidRDefault="00993436" w:rsidP="00FD2CD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B0E3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7133AE" w:rsidRPr="000B0E3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A125D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0B0E38">
        <w:rPr>
          <w:rFonts w:ascii="Times New Roman" w:hAnsi="Times New Roman" w:cs="Times New Roman"/>
          <w:b/>
          <w:bCs/>
          <w:sz w:val="20"/>
          <w:szCs w:val="20"/>
        </w:rPr>
        <w:t>. Characteristics of overall patients.</w:t>
      </w:r>
    </w:p>
    <w:tbl>
      <w:tblPr>
        <w:tblW w:w="7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3040"/>
      </w:tblGrid>
      <w:tr w:rsidR="00F670C3" w:rsidRPr="000B0E38" w14:paraId="5282979E" w14:textId="77777777" w:rsidTr="005D27BE">
        <w:trPr>
          <w:trHeight w:val="366"/>
        </w:trPr>
        <w:tc>
          <w:tcPr>
            <w:tcW w:w="4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923A02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C82D67" w14:textId="14DFDACA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Overall</w:t>
            </w:r>
            <w:r w:rsidR="004F4683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 (n=12,480)</w:t>
            </w:r>
          </w:p>
        </w:tc>
      </w:tr>
      <w:tr w:rsidR="00F670C3" w:rsidRPr="000B0E38" w14:paraId="018F7A2D" w14:textId="77777777" w:rsidTr="005D27BE">
        <w:trPr>
          <w:trHeight w:val="366"/>
        </w:trPr>
        <w:tc>
          <w:tcPr>
            <w:tcW w:w="4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FF6202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Age, y, median (IQR)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5FF038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72 [55, 82]</w:t>
            </w:r>
          </w:p>
        </w:tc>
      </w:tr>
      <w:tr w:rsidR="00F670C3" w:rsidRPr="000B0E38" w14:paraId="007E4694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4EBE0D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Sex, male, n (%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DDF148" w14:textId="6678F7C8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C7F3F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03B22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09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66.6)</w:t>
            </w:r>
          </w:p>
        </w:tc>
      </w:tr>
      <w:tr w:rsidR="00F670C3" w:rsidRPr="000B0E38" w14:paraId="6939185E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7665324" w14:textId="77777777" w:rsidR="00F670C3" w:rsidRPr="00116A4A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harlson score, median (IQR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904878" w14:textId="77777777" w:rsidR="00F670C3" w:rsidRPr="00116A4A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0 [0, 1]</w:t>
            </w:r>
          </w:p>
        </w:tc>
      </w:tr>
      <w:tr w:rsidR="00337A21" w:rsidRPr="000B0E38" w14:paraId="4416B3FF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E5FC2BD" w14:textId="456EAB8C" w:rsidR="00337A21" w:rsidRPr="00116A4A" w:rsidRDefault="00337A21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Alcohol use, n (%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ABEC84B" w14:textId="13C30B33" w:rsidR="00337A21" w:rsidRPr="00116A4A" w:rsidRDefault="00337A21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3,608 (28.9)</w:t>
            </w:r>
          </w:p>
        </w:tc>
      </w:tr>
      <w:tr w:rsidR="00962414" w:rsidRPr="000B0E38" w14:paraId="2959D3C2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CE7F51F" w14:textId="54278DC8" w:rsidR="00962414" w:rsidRPr="00116A4A" w:rsidRDefault="00962414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Blunt injury, n (%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9B394A1" w14:textId="4B1AE2F2" w:rsidR="00962414" w:rsidRPr="00116A4A" w:rsidRDefault="00962414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12,369 (99.1)</w:t>
            </w:r>
          </w:p>
        </w:tc>
      </w:tr>
      <w:tr w:rsidR="00F670C3" w:rsidRPr="000B0E38" w14:paraId="07DA2681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68BE9E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Injury type, n (%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657F87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670C3" w:rsidRPr="000B0E38" w14:paraId="233633F9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03C8C7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Motor vehicle cras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3A50AF" w14:textId="53681F29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337A21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="00337A21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670C3" w:rsidRPr="000B0E38" w14:paraId="5325F9A1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74AE99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Motorcyc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5B06F0" w14:textId="270C506D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337A21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6.</w:t>
            </w:r>
            <w:r w:rsidR="00337A21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670C3" w:rsidRPr="000B0E38" w14:paraId="3E772037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E68A86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Pedestri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5D2C3F" w14:textId="346A770A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="00337A21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7.7)</w:t>
            </w:r>
          </w:p>
        </w:tc>
      </w:tr>
      <w:tr w:rsidR="00F670C3" w:rsidRPr="000B0E38" w14:paraId="21D7E517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1BA1B6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Bicyc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17CB1C" w14:textId="1D5C8E36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C7F3F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269 (10.</w:t>
            </w:r>
            <w:r w:rsidR="00337A21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670C3" w:rsidRPr="000B0E38" w14:paraId="777AFB42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7C56D4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Falling from heigh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1BFB0D" w14:textId="097ACC53" w:rsidR="00F670C3" w:rsidRPr="000B0E38" w:rsidRDefault="00186655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64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5.2)</w:t>
            </w:r>
          </w:p>
        </w:tc>
      </w:tr>
      <w:tr w:rsidR="00F670C3" w:rsidRPr="000B0E38" w14:paraId="4AA12458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061580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Falling at grounding leve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73B986" w14:textId="0C007AFC" w:rsidR="00F670C3" w:rsidRPr="000B0E38" w:rsidRDefault="00186655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42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38.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670C3" w:rsidRPr="000B0E38" w14:paraId="55F9476D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FC1591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Head Injury Typ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D42E19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F4683" w:rsidRPr="000B0E38" w14:paraId="37E50F90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38C2933" w14:textId="5C406D71" w:rsidR="004F4683" w:rsidRPr="000B0E38" w:rsidRDefault="004F4683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 Hemorrhagic TB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3156C36" w14:textId="25436319" w:rsidR="004F4683" w:rsidRPr="000B0E38" w:rsidRDefault="004F4683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0C3" w:rsidRPr="000B0E38" w14:paraId="1C68D1EF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361256" w14:textId="6CF0CF1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F4683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Epidural hematoma</w:t>
            </w:r>
            <w:r w:rsidR="00A13FC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 (EDH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6A631B" w14:textId="660C4A79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C7F3F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9343C2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10.7)</w:t>
            </w:r>
          </w:p>
        </w:tc>
      </w:tr>
      <w:tr w:rsidR="00F670C3" w:rsidRPr="000B0E38" w14:paraId="1DCC6E00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4A9077" w14:textId="4F165C58" w:rsidR="00F670C3" w:rsidRPr="000B0E38" w:rsidRDefault="00F670C3" w:rsidP="004F4683">
            <w:pPr>
              <w:widowControl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Subdural hematoma</w:t>
            </w:r>
            <w:r w:rsidR="00A13FC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 (SDH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9532D8" w14:textId="0091F241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C7F3F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F1463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79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65.5)</w:t>
            </w:r>
          </w:p>
        </w:tc>
      </w:tr>
      <w:tr w:rsidR="00F670C3" w:rsidRPr="000B0E38" w14:paraId="5596BEC6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6A4AE32" w14:textId="1C8ACF51" w:rsidR="00F670C3" w:rsidRPr="000B0E38" w:rsidRDefault="00F670C3" w:rsidP="004F4683">
            <w:pPr>
              <w:widowControl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Subarachnoid hemorrhage</w:t>
            </w:r>
            <w:r w:rsidR="00A13FC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 (SAH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BB96D8" w14:textId="652556EF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9343C2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6.3)</w:t>
            </w:r>
          </w:p>
        </w:tc>
      </w:tr>
      <w:tr w:rsidR="00F670C3" w:rsidRPr="000B0E38" w14:paraId="2C58EA0F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2197C3" w14:textId="136C33AF" w:rsidR="00F670C3" w:rsidRPr="00116A4A" w:rsidRDefault="00F670C3" w:rsidP="004F4683">
            <w:pPr>
              <w:widowControl/>
              <w:ind w:firstLineChars="100" w:firstLine="20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Intraparenchymal hematoma</w:t>
            </w:r>
            <w:r w:rsidR="00A13FCA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 (IPH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C7C18D" w14:textId="25B32F48" w:rsidR="00F670C3" w:rsidRPr="00116A4A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9343C2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2.8)</w:t>
            </w:r>
          </w:p>
        </w:tc>
      </w:tr>
      <w:tr w:rsidR="00DF1463" w:rsidRPr="000B0E38" w14:paraId="580A4D59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15973E8" w14:textId="6559A489" w:rsidR="00DF1463" w:rsidRPr="00116A4A" w:rsidRDefault="00551628" w:rsidP="00F670C3">
            <w:pPr>
              <w:widowControl/>
              <w:ind w:firstLine="101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="00B673D1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hemorrhagic</w:t>
            </w:r>
            <w:r w:rsidR="00DF1463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8A374B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TB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FC08710" w14:textId="3B0A0618" w:rsidR="00DF1463" w:rsidRPr="00116A4A" w:rsidRDefault="00FC7F3F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2,8</w:t>
            </w:r>
            <w:r w:rsidR="00A3685D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6 </w:t>
            </w:r>
            <w:r w:rsidR="00A3685D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551628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22.8</w:t>
            </w:r>
            <w:r w:rsidR="00A3685D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582A55" w:rsidRPr="000B0E38" w14:paraId="64E1213A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51E3DE9" w14:textId="19CDAB2E" w:rsidR="00582A55" w:rsidRPr="00116A4A" w:rsidRDefault="005B063E" w:rsidP="00582A55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TBI s</w:t>
            </w:r>
            <w:r w:rsidR="00582A55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ever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439B4FC" w14:textId="77777777" w:rsidR="00582A55" w:rsidRPr="00116A4A" w:rsidRDefault="00582A55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2A55" w:rsidRPr="000B0E38" w14:paraId="44BE04E5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9F1C0B5" w14:textId="49FAB50B" w:rsidR="00582A55" w:rsidRPr="00116A4A" w:rsidRDefault="005B063E" w:rsidP="00F670C3">
            <w:pPr>
              <w:widowControl/>
              <w:ind w:firstLine="101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A7AD159" w14:textId="135A3DBF" w:rsidR="00582A55" w:rsidRPr="00116A4A" w:rsidRDefault="005B063E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2,75</w:t>
            </w:r>
            <w:r w:rsidR="003C0833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 (22.1)</w:t>
            </w:r>
          </w:p>
        </w:tc>
      </w:tr>
      <w:tr w:rsidR="00582A55" w:rsidRPr="000B0E38" w14:paraId="7D44990C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35CABC4" w14:textId="70015323" w:rsidR="00582A55" w:rsidRPr="00116A4A" w:rsidRDefault="005B063E" w:rsidP="00F670C3">
            <w:pPr>
              <w:widowControl/>
              <w:ind w:firstLine="101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Mild to moderat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5364011" w14:textId="5DF31C04" w:rsidR="00582A55" w:rsidRPr="00116A4A" w:rsidRDefault="003C0833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9,728 (77.9)</w:t>
            </w:r>
          </w:p>
        </w:tc>
      </w:tr>
      <w:tr w:rsidR="00582A55" w:rsidRPr="000B0E38" w14:paraId="30BDB019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4F44679" w14:textId="4E4023EF" w:rsidR="00582A55" w:rsidRPr="00793E98" w:rsidRDefault="0056697F" w:rsidP="0056697F">
            <w:pPr>
              <w:widowControl/>
              <w:rPr>
                <w:rFonts w:ascii="Times New Roman" w:eastAsia="游明朝" w:hAnsi="Times New Roman" w:cs="Times New Roman"/>
                <w:color w:val="EE0000"/>
                <w:sz w:val="20"/>
                <w:szCs w:val="20"/>
                <w:highlight w:val="yellow"/>
              </w:rPr>
            </w:pPr>
            <w:r w:rsidRPr="0056697F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Vital sig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A405305" w14:textId="77777777" w:rsidR="00582A55" w:rsidRPr="00793E98" w:rsidRDefault="00582A55" w:rsidP="00F670C3">
            <w:pPr>
              <w:widowControl/>
              <w:rPr>
                <w:rFonts w:ascii="Times New Roman" w:eastAsia="游明朝" w:hAnsi="Times New Roman" w:cs="Times New Roman"/>
                <w:color w:val="EE0000"/>
                <w:sz w:val="20"/>
                <w:szCs w:val="20"/>
                <w:highlight w:val="yellow"/>
              </w:rPr>
            </w:pPr>
          </w:p>
        </w:tc>
      </w:tr>
      <w:tr w:rsidR="00F670C3" w:rsidRPr="000B0E38" w14:paraId="7ADED769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17FEE3" w14:textId="77777777" w:rsidR="00F670C3" w:rsidRPr="000B0E38" w:rsidRDefault="00F670C3" w:rsidP="0056697F">
            <w:pPr>
              <w:widowControl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lastRenderedPageBreak/>
              <w:t>SBP, mmHg, median (IQR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9A4892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50 [131, 173]</w:t>
            </w:r>
          </w:p>
        </w:tc>
      </w:tr>
      <w:tr w:rsidR="00F670C3" w:rsidRPr="000B0E38" w14:paraId="70A162D7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FAD732" w14:textId="77777777" w:rsidR="00F670C3" w:rsidRPr="000B0E38" w:rsidRDefault="00F670C3" w:rsidP="0056697F">
            <w:pPr>
              <w:widowControl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HR, bpm, median (IQR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1E8357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84 [73, 96]</w:t>
            </w:r>
          </w:p>
        </w:tc>
      </w:tr>
      <w:tr w:rsidR="00F670C3" w:rsidRPr="000B0E38" w14:paraId="660FDFE6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59C1D2" w14:textId="77777777" w:rsidR="00F670C3" w:rsidRPr="000B0E38" w:rsidRDefault="00F670C3" w:rsidP="0056697F">
            <w:pPr>
              <w:widowControl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GCS, median (IQR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6D8EE5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4 [10, 15]</w:t>
            </w:r>
          </w:p>
        </w:tc>
      </w:tr>
      <w:tr w:rsidR="00F670C3" w:rsidRPr="000B0E38" w14:paraId="6BB3544B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0D6C4D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Head AIS, median (IQR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006F1C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3 [3, 4]</w:t>
            </w:r>
          </w:p>
        </w:tc>
      </w:tr>
      <w:tr w:rsidR="00F670C3" w:rsidRPr="000B0E38" w14:paraId="2EC38189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B5BA41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ISS, median (IQR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B736F1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4 [9, 20]</w:t>
            </w:r>
          </w:p>
        </w:tc>
      </w:tr>
      <w:tr w:rsidR="008B3BA5" w:rsidRPr="000B0E38" w14:paraId="4EDB68AD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2EA24C8" w14:textId="228A5818" w:rsidR="008B3BA5" w:rsidRPr="00116A4A" w:rsidRDefault="008B3BA5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 xml:space="preserve">FFP </w:t>
            </w:r>
            <w:r w:rsidR="00D72FD2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transfusion</w:t>
            </w: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B91AE5F" w14:textId="46910F38" w:rsidR="008B3BA5" w:rsidRPr="00116A4A" w:rsidRDefault="008B3BA5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513 (4.1%)</w:t>
            </w:r>
          </w:p>
        </w:tc>
      </w:tr>
      <w:tr w:rsidR="00244A28" w:rsidRPr="000B0E38" w14:paraId="424D7C5F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12D37FE" w14:textId="7D3BB81F" w:rsidR="00244A28" w:rsidRPr="00116A4A" w:rsidRDefault="00F60E9C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F60E9C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FFP transfusion volume in FFP group, units, median [IQR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EC9E471" w14:textId="58DF0131" w:rsidR="00244A28" w:rsidRPr="00284C9F" w:rsidRDefault="00284C9F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4 [4, 8]</w:t>
            </w:r>
          </w:p>
        </w:tc>
      </w:tr>
      <w:tr w:rsidR="00F670C3" w:rsidRPr="000B0E38" w14:paraId="742240D1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4D3146" w14:textId="77777777" w:rsidR="00F670C3" w:rsidRPr="00116A4A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TXA, n (%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680F5D" w14:textId="0F4346EC" w:rsidR="00F670C3" w:rsidRPr="00116A4A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C7F3F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C0833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85</w:t>
            </w: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25.5)</w:t>
            </w:r>
          </w:p>
        </w:tc>
      </w:tr>
      <w:tr w:rsidR="00F670C3" w:rsidRPr="000B0E38" w14:paraId="0ACCB5D3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1D908E" w14:textId="77777777" w:rsidR="00F670C3" w:rsidRPr="00116A4A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raniotomy, n (%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63F7087" w14:textId="19341825" w:rsidR="00F670C3" w:rsidRPr="00116A4A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C7F3F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37A21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09</w:t>
            </w: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8.9)</w:t>
            </w:r>
          </w:p>
        </w:tc>
      </w:tr>
      <w:tr w:rsidR="004013C0" w:rsidRPr="000B0E38" w14:paraId="0D4072C8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A021A5D" w14:textId="1037AE28" w:rsidR="004013C0" w:rsidRPr="00116A4A" w:rsidRDefault="004013C0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DBA4046" w14:textId="77777777" w:rsidR="004013C0" w:rsidRPr="00116A4A" w:rsidRDefault="004013C0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366B" w:rsidRPr="000B0E38" w14:paraId="40E86D56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00158391" w14:textId="3C9CB8D6" w:rsidR="00EA366B" w:rsidRPr="00116A4A" w:rsidRDefault="00EA366B" w:rsidP="004F4683">
            <w:pPr>
              <w:widowControl/>
              <w:ind w:firstLineChars="50" w:firstLine="100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24 hours, n (%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5464FA70" w14:textId="79E92351" w:rsidR="00EA366B" w:rsidRPr="00116A4A" w:rsidRDefault="00EA366B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526 (4.2)</w:t>
            </w:r>
          </w:p>
        </w:tc>
      </w:tr>
      <w:tr w:rsidR="00F670C3" w:rsidRPr="000B0E38" w14:paraId="4D58AB42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681DC4" w14:textId="16E24F65" w:rsidR="00F670C3" w:rsidRPr="00116A4A" w:rsidRDefault="00F670C3" w:rsidP="004F4683">
            <w:pPr>
              <w:widowControl/>
              <w:ind w:firstLineChars="50" w:firstLine="10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28 days, n (%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4AD84C" w14:textId="6A0D8E3F" w:rsidR="00F670C3" w:rsidRPr="00116A4A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C7F3F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="001B1B08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423</w:t>
            </w: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1B1B08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1.4</w:t>
            </w:r>
            <w:r w:rsidRPr="00116A4A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442A9" w:rsidRPr="000B0E38" w14:paraId="44BC7B85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666FFB9E" w14:textId="5FFD8FCE" w:rsidR="00E442A9" w:rsidRPr="00116A4A" w:rsidRDefault="00E442A9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Leng</w:t>
            </w:r>
            <w:r w:rsidR="0000406A"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th of stay in hospital, median (IQR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114C452" w14:textId="5927715D" w:rsidR="00E442A9" w:rsidRPr="00116A4A" w:rsidRDefault="0000406A" w:rsidP="00F670C3">
            <w:pPr>
              <w:widowControl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116A4A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14 [5, 28]</w:t>
            </w:r>
          </w:p>
        </w:tc>
      </w:tr>
      <w:tr w:rsidR="00F670C3" w:rsidRPr="000B0E38" w14:paraId="57E90345" w14:textId="77777777" w:rsidTr="005D27BE">
        <w:trPr>
          <w:trHeight w:val="366"/>
        </w:trPr>
        <w:tc>
          <w:tcPr>
            <w:tcW w:w="49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AEE009" w14:textId="77777777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Overall complication, n (%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D5AA0A" w14:textId="3C6C8254" w:rsidR="00F670C3" w:rsidRPr="000B0E38" w:rsidRDefault="00F670C3" w:rsidP="00F670C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C7F3F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="004516BE">
              <w:rPr>
                <w:rFonts w:ascii="Times New Roman" w:eastAsia="游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B0E38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(29.7)</w:t>
            </w:r>
          </w:p>
        </w:tc>
      </w:tr>
    </w:tbl>
    <w:p w14:paraId="21389E70" w14:textId="77777777" w:rsidR="00D471F7" w:rsidRPr="00D56329" w:rsidRDefault="00D471F7" w:rsidP="00D471F7">
      <w:pPr>
        <w:rPr>
          <w:rFonts w:ascii="Times New Roman" w:hAnsi="Times New Roman" w:cs="Times New Roman"/>
        </w:rPr>
      </w:pPr>
      <w:r w:rsidRPr="00D56329">
        <w:rPr>
          <w:rFonts w:ascii="Times New Roman" w:hAnsi="Times New Roman" w:cs="Times New Roman"/>
        </w:rPr>
        <w:t>FFP, fresh frozen plasma; ASMD, absolute standardized mean difference; SBP, systolic blood pressure; HR, heart rate; GCS, Glasgow coma scale; AIS, abbreviated injury scale; ISS, injury severity scale, TXA, tranexamic acid</w:t>
      </w:r>
    </w:p>
    <w:p w14:paraId="1422F7E5" w14:textId="77777777" w:rsidR="00D471F7" w:rsidRPr="00D56329" w:rsidRDefault="00D471F7" w:rsidP="00D471F7">
      <w:pPr>
        <w:rPr>
          <w:rFonts w:ascii="Times New Roman" w:hAnsi="Times New Roman" w:cs="Times New Roman"/>
        </w:rPr>
      </w:pPr>
      <w:r w:rsidRPr="00D56329">
        <w:rPr>
          <w:rFonts w:ascii="Times New Roman" w:hAnsi="Times New Roman" w:cs="Times New Roman"/>
        </w:rPr>
        <w:t>Hemorrhagic TBI categories (EDH, SDH, SAH, and IPH) were not mutually exclusive; in patients with multiple types of intracranial hemorrhage, each hemorrhage type was counted separately.</w:t>
      </w:r>
    </w:p>
    <w:p w14:paraId="1C8CD16D" w14:textId="77777777" w:rsidR="00D471F7" w:rsidRPr="000C0D24" w:rsidRDefault="00D471F7" w:rsidP="00D471F7">
      <w:pPr>
        <w:rPr>
          <w:rFonts w:ascii="Times New Roman" w:hAnsi="Times New Roman" w:cs="Times New Roman"/>
        </w:rPr>
      </w:pPr>
      <w:r w:rsidRPr="00D56329">
        <w:rPr>
          <w:rFonts w:ascii="Times New Roman" w:hAnsi="Times New Roman" w:cs="Times New Roman"/>
        </w:rPr>
        <w:t>Non-hemorrhagic TBI includes diffuse axonal injury, diffuse brain swelling, and selected cases of pneumocephalus meeting AIS ≥3 criteria. Simple concussion without intracranial injury was not included.</w:t>
      </w:r>
    </w:p>
    <w:p w14:paraId="50CCC2B2" w14:textId="6E68F664" w:rsidR="00180EF4" w:rsidRPr="00E05B5C" w:rsidRDefault="00180EF4" w:rsidP="00FD2CDD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80EF4" w:rsidRPr="00E05B5C" w:rsidSect="005A0E59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10E38" w14:textId="77777777" w:rsidR="00334BF9" w:rsidRDefault="00334BF9" w:rsidP="00294FBC">
      <w:r>
        <w:separator/>
      </w:r>
    </w:p>
  </w:endnote>
  <w:endnote w:type="continuationSeparator" w:id="0">
    <w:p w14:paraId="43026C2F" w14:textId="77777777" w:rsidR="00334BF9" w:rsidRDefault="00334BF9" w:rsidP="00294FBC">
      <w:r>
        <w:continuationSeparator/>
      </w:r>
    </w:p>
  </w:endnote>
  <w:endnote w:type="continuationNotice" w:id="1">
    <w:p w14:paraId="5F5D68C2" w14:textId="77777777" w:rsidR="00334BF9" w:rsidRDefault="00334B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14BD7" w14:textId="77777777" w:rsidR="00334BF9" w:rsidRDefault="00334BF9" w:rsidP="00294FBC">
      <w:r>
        <w:separator/>
      </w:r>
    </w:p>
  </w:footnote>
  <w:footnote w:type="continuationSeparator" w:id="0">
    <w:p w14:paraId="6976F801" w14:textId="77777777" w:rsidR="00334BF9" w:rsidRDefault="00334BF9" w:rsidP="00294FBC">
      <w:r>
        <w:continuationSeparator/>
      </w:r>
    </w:p>
  </w:footnote>
  <w:footnote w:type="continuationNotice" w:id="1">
    <w:p w14:paraId="0C61C59F" w14:textId="77777777" w:rsidR="00334BF9" w:rsidRDefault="00334BF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07706"/>
    <w:multiLevelType w:val="hybridMultilevel"/>
    <w:tmpl w:val="CD4C6EB8"/>
    <w:lvl w:ilvl="0" w:tplc="5720D6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ABE06B7"/>
    <w:multiLevelType w:val="hybridMultilevel"/>
    <w:tmpl w:val="01D0C2BC"/>
    <w:lvl w:ilvl="0" w:tplc="9E4663CC">
      <w:start w:val="1"/>
      <w:numFmt w:val="decimalFullWidth"/>
      <w:lvlText w:val="%1，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D0C4F4A"/>
    <w:multiLevelType w:val="hybridMultilevel"/>
    <w:tmpl w:val="8F5AD66E"/>
    <w:lvl w:ilvl="0" w:tplc="D1DA13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A083ED9"/>
    <w:multiLevelType w:val="hybridMultilevel"/>
    <w:tmpl w:val="AFD65316"/>
    <w:lvl w:ilvl="0" w:tplc="AE1C11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E856C24"/>
    <w:multiLevelType w:val="hybridMultilevel"/>
    <w:tmpl w:val="DB40AB36"/>
    <w:lvl w:ilvl="0" w:tplc="8222C9E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0306C21"/>
    <w:multiLevelType w:val="hybridMultilevel"/>
    <w:tmpl w:val="1D9AE2A2"/>
    <w:lvl w:ilvl="0" w:tplc="8BAA7B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64061065">
    <w:abstractNumId w:val="0"/>
  </w:num>
  <w:num w:numId="2" w16cid:durableId="1672023833">
    <w:abstractNumId w:val="3"/>
  </w:num>
  <w:num w:numId="3" w16cid:durableId="780304020">
    <w:abstractNumId w:val="5"/>
  </w:num>
  <w:num w:numId="4" w16cid:durableId="156532566">
    <w:abstractNumId w:val="2"/>
  </w:num>
  <w:num w:numId="5" w16cid:durableId="680199656">
    <w:abstractNumId w:val="1"/>
  </w:num>
  <w:num w:numId="6" w16cid:durableId="14801490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B90"/>
    <w:rsid w:val="00001D9E"/>
    <w:rsid w:val="000034E3"/>
    <w:rsid w:val="000035C6"/>
    <w:rsid w:val="00003B22"/>
    <w:rsid w:val="0000406A"/>
    <w:rsid w:val="000056A7"/>
    <w:rsid w:val="00006560"/>
    <w:rsid w:val="00006D45"/>
    <w:rsid w:val="000077B9"/>
    <w:rsid w:val="00007886"/>
    <w:rsid w:val="000104B3"/>
    <w:rsid w:val="00010BEF"/>
    <w:rsid w:val="00011759"/>
    <w:rsid w:val="00013FBD"/>
    <w:rsid w:val="00014167"/>
    <w:rsid w:val="00015E74"/>
    <w:rsid w:val="00017768"/>
    <w:rsid w:val="000213F8"/>
    <w:rsid w:val="00022339"/>
    <w:rsid w:val="000225DB"/>
    <w:rsid w:val="00022C31"/>
    <w:rsid w:val="00023358"/>
    <w:rsid w:val="00025439"/>
    <w:rsid w:val="00026026"/>
    <w:rsid w:val="000303D3"/>
    <w:rsid w:val="000308DA"/>
    <w:rsid w:val="0003197D"/>
    <w:rsid w:val="000324DE"/>
    <w:rsid w:val="00032979"/>
    <w:rsid w:val="00032E2B"/>
    <w:rsid w:val="00032EBE"/>
    <w:rsid w:val="00033995"/>
    <w:rsid w:val="000343B2"/>
    <w:rsid w:val="000374AA"/>
    <w:rsid w:val="000404D1"/>
    <w:rsid w:val="00040518"/>
    <w:rsid w:val="00046DAB"/>
    <w:rsid w:val="00047E63"/>
    <w:rsid w:val="00050287"/>
    <w:rsid w:val="000517CA"/>
    <w:rsid w:val="00052EBE"/>
    <w:rsid w:val="00053027"/>
    <w:rsid w:val="0005307B"/>
    <w:rsid w:val="00053D3E"/>
    <w:rsid w:val="00054B26"/>
    <w:rsid w:val="00055A5C"/>
    <w:rsid w:val="000560F7"/>
    <w:rsid w:val="00056669"/>
    <w:rsid w:val="00063574"/>
    <w:rsid w:val="00072A44"/>
    <w:rsid w:val="000746A5"/>
    <w:rsid w:val="00074FDF"/>
    <w:rsid w:val="00076B4B"/>
    <w:rsid w:val="00081043"/>
    <w:rsid w:val="000812E2"/>
    <w:rsid w:val="00082367"/>
    <w:rsid w:val="00082B2F"/>
    <w:rsid w:val="00082DFF"/>
    <w:rsid w:val="00083B2B"/>
    <w:rsid w:val="00083F44"/>
    <w:rsid w:val="00086348"/>
    <w:rsid w:val="000867BD"/>
    <w:rsid w:val="00087983"/>
    <w:rsid w:val="000910D4"/>
    <w:rsid w:val="0009307E"/>
    <w:rsid w:val="0009416B"/>
    <w:rsid w:val="00096E8F"/>
    <w:rsid w:val="000970BE"/>
    <w:rsid w:val="00097D7F"/>
    <w:rsid w:val="000A0112"/>
    <w:rsid w:val="000A2519"/>
    <w:rsid w:val="000A3920"/>
    <w:rsid w:val="000A454B"/>
    <w:rsid w:val="000A4EEB"/>
    <w:rsid w:val="000A5E6E"/>
    <w:rsid w:val="000B0E38"/>
    <w:rsid w:val="000B2B25"/>
    <w:rsid w:val="000B3280"/>
    <w:rsid w:val="000B3E7D"/>
    <w:rsid w:val="000B50FD"/>
    <w:rsid w:val="000B51FD"/>
    <w:rsid w:val="000B5478"/>
    <w:rsid w:val="000B64A2"/>
    <w:rsid w:val="000B6B62"/>
    <w:rsid w:val="000B7809"/>
    <w:rsid w:val="000C1376"/>
    <w:rsid w:val="000C3832"/>
    <w:rsid w:val="000C3C2C"/>
    <w:rsid w:val="000C52B5"/>
    <w:rsid w:val="000C7ADD"/>
    <w:rsid w:val="000C7B71"/>
    <w:rsid w:val="000D2531"/>
    <w:rsid w:val="000D258A"/>
    <w:rsid w:val="000D2DCA"/>
    <w:rsid w:val="000D3211"/>
    <w:rsid w:val="000D4BC5"/>
    <w:rsid w:val="000E0434"/>
    <w:rsid w:val="000E077E"/>
    <w:rsid w:val="000E0876"/>
    <w:rsid w:val="000E0E62"/>
    <w:rsid w:val="000E0EF5"/>
    <w:rsid w:val="000E1683"/>
    <w:rsid w:val="000E2A81"/>
    <w:rsid w:val="000E322B"/>
    <w:rsid w:val="000E36B0"/>
    <w:rsid w:val="000E3ADF"/>
    <w:rsid w:val="000E4ACA"/>
    <w:rsid w:val="000E5076"/>
    <w:rsid w:val="000E583C"/>
    <w:rsid w:val="000F257C"/>
    <w:rsid w:val="000F49B3"/>
    <w:rsid w:val="000F513B"/>
    <w:rsid w:val="000F5ED1"/>
    <w:rsid w:val="000F6DB4"/>
    <w:rsid w:val="00102AC8"/>
    <w:rsid w:val="0010536E"/>
    <w:rsid w:val="00113C6A"/>
    <w:rsid w:val="001165F5"/>
    <w:rsid w:val="00116A4A"/>
    <w:rsid w:val="001221C1"/>
    <w:rsid w:val="00122F14"/>
    <w:rsid w:val="001241D6"/>
    <w:rsid w:val="00125A57"/>
    <w:rsid w:val="00125ADB"/>
    <w:rsid w:val="00125EC8"/>
    <w:rsid w:val="00126D0D"/>
    <w:rsid w:val="00127E14"/>
    <w:rsid w:val="001316BA"/>
    <w:rsid w:val="001328ED"/>
    <w:rsid w:val="00132C5F"/>
    <w:rsid w:val="0013390F"/>
    <w:rsid w:val="001343F2"/>
    <w:rsid w:val="00134CA2"/>
    <w:rsid w:val="00134DDE"/>
    <w:rsid w:val="00136915"/>
    <w:rsid w:val="00136C1A"/>
    <w:rsid w:val="00137061"/>
    <w:rsid w:val="001417E7"/>
    <w:rsid w:val="00141A72"/>
    <w:rsid w:val="00150B46"/>
    <w:rsid w:val="001529D1"/>
    <w:rsid w:val="00153569"/>
    <w:rsid w:val="00153DA9"/>
    <w:rsid w:val="00154B2B"/>
    <w:rsid w:val="00154EE8"/>
    <w:rsid w:val="0015783D"/>
    <w:rsid w:val="001617F4"/>
    <w:rsid w:val="00162B5E"/>
    <w:rsid w:val="00163F7A"/>
    <w:rsid w:val="001640E8"/>
    <w:rsid w:val="0016414D"/>
    <w:rsid w:val="00166B77"/>
    <w:rsid w:val="00166FDB"/>
    <w:rsid w:val="00167A50"/>
    <w:rsid w:val="00167BF4"/>
    <w:rsid w:val="00170B7F"/>
    <w:rsid w:val="00171032"/>
    <w:rsid w:val="001711E1"/>
    <w:rsid w:val="00171894"/>
    <w:rsid w:val="0017259A"/>
    <w:rsid w:val="00175705"/>
    <w:rsid w:val="001775B6"/>
    <w:rsid w:val="00180720"/>
    <w:rsid w:val="00180EF4"/>
    <w:rsid w:val="00183E45"/>
    <w:rsid w:val="00186655"/>
    <w:rsid w:val="00187D76"/>
    <w:rsid w:val="0019053C"/>
    <w:rsid w:val="001917CD"/>
    <w:rsid w:val="00191CF4"/>
    <w:rsid w:val="001926CF"/>
    <w:rsid w:val="001955A0"/>
    <w:rsid w:val="00195BF7"/>
    <w:rsid w:val="001961FC"/>
    <w:rsid w:val="001A179F"/>
    <w:rsid w:val="001A2401"/>
    <w:rsid w:val="001A2A3F"/>
    <w:rsid w:val="001A2DB4"/>
    <w:rsid w:val="001A634C"/>
    <w:rsid w:val="001A6633"/>
    <w:rsid w:val="001A6CE6"/>
    <w:rsid w:val="001B061A"/>
    <w:rsid w:val="001B091C"/>
    <w:rsid w:val="001B1B08"/>
    <w:rsid w:val="001B1F42"/>
    <w:rsid w:val="001B330E"/>
    <w:rsid w:val="001B3944"/>
    <w:rsid w:val="001B714B"/>
    <w:rsid w:val="001C488B"/>
    <w:rsid w:val="001D2ACD"/>
    <w:rsid w:val="001D428A"/>
    <w:rsid w:val="001D5E00"/>
    <w:rsid w:val="001D687D"/>
    <w:rsid w:val="001D6E12"/>
    <w:rsid w:val="001E0F79"/>
    <w:rsid w:val="001E14AF"/>
    <w:rsid w:val="001E2F07"/>
    <w:rsid w:val="001E4DFF"/>
    <w:rsid w:val="001E69FA"/>
    <w:rsid w:val="001E72B8"/>
    <w:rsid w:val="001F18E3"/>
    <w:rsid w:val="001F1A31"/>
    <w:rsid w:val="001F373C"/>
    <w:rsid w:val="001F3F4C"/>
    <w:rsid w:val="001F4FDF"/>
    <w:rsid w:val="001F6D66"/>
    <w:rsid w:val="0020038B"/>
    <w:rsid w:val="00202571"/>
    <w:rsid w:val="0020481B"/>
    <w:rsid w:val="00205276"/>
    <w:rsid w:val="002061F3"/>
    <w:rsid w:val="00211525"/>
    <w:rsid w:val="002125AF"/>
    <w:rsid w:val="00213A4F"/>
    <w:rsid w:val="002146B7"/>
    <w:rsid w:val="00216379"/>
    <w:rsid w:val="0021772A"/>
    <w:rsid w:val="00217856"/>
    <w:rsid w:val="0022098D"/>
    <w:rsid w:val="002219DD"/>
    <w:rsid w:val="00222262"/>
    <w:rsid w:val="00222619"/>
    <w:rsid w:val="00224296"/>
    <w:rsid w:val="00224C11"/>
    <w:rsid w:val="00224CA1"/>
    <w:rsid w:val="0022617D"/>
    <w:rsid w:val="0022658F"/>
    <w:rsid w:val="002307BF"/>
    <w:rsid w:val="00231748"/>
    <w:rsid w:val="002330DE"/>
    <w:rsid w:val="00235688"/>
    <w:rsid w:val="002366D5"/>
    <w:rsid w:val="0024264C"/>
    <w:rsid w:val="00243001"/>
    <w:rsid w:val="00243784"/>
    <w:rsid w:val="00244A28"/>
    <w:rsid w:val="0024539C"/>
    <w:rsid w:val="00245A81"/>
    <w:rsid w:val="002461C5"/>
    <w:rsid w:val="00246248"/>
    <w:rsid w:val="002462D2"/>
    <w:rsid w:val="00246554"/>
    <w:rsid w:val="00251FBD"/>
    <w:rsid w:val="00255D20"/>
    <w:rsid w:val="00257399"/>
    <w:rsid w:val="0025781F"/>
    <w:rsid w:val="00260E40"/>
    <w:rsid w:val="00261865"/>
    <w:rsid w:val="00262A6B"/>
    <w:rsid w:val="002635B4"/>
    <w:rsid w:val="00263AEB"/>
    <w:rsid w:val="00263BCE"/>
    <w:rsid w:val="0026636A"/>
    <w:rsid w:val="002701B9"/>
    <w:rsid w:val="00270B7C"/>
    <w:rsid w:val="00272369"/>
    <w:rsid w:val="00273D78"/>
    <w:rsid w:val="00275BCE"/>
    <w:rsid w:val="002770E7"/>
    <w:rsid w:val="0027714F"/>
    <w:rsid w:val="0027726B"/>
    <w:rsid w:val="002776D2"/>
    <w:rsid w:val="0027784F"/>
    <w:rsid w:val="0027795E"/>
    <w:rsid w:val="00277AE4"/>
    <w:rsid w:val="00277D57"/>
    <w:rsid w:val="00281364"/>
    <w:rsid w:val="00281B6E"/>
    <w:rsid w:val="00282640"/>
    <w:rsid w:val="00284C9F"/>
    <w:rsid w:val="00285A97"/>
    <w:rsid w:val="00286E42"/>
    <w:rsid w:val="00291D5D"/>
    <w:rsid w:val="0029286E"/>
    <w:rsid w:val="00294FBC"/>
    <w:rsid w:val="002975B9"/>
    <w:rsid w:val="002A2164"/>
    <w:rsid w:val="002A2ACA"/>
    <w:rsid w:val="002A68BF"/>
    <w:rsid w:val="002B0581"/>
    <w:rsid w:val="002B0778"/>
    <w:rsid w:val="002B10A7"/>
    <w:rsid w:val="002B1CBB"/>
    <w:rsid w:val="002B3C61"/>
    <w:rsid w:val="002B3FBD"/>
    <w:rsid w:val="002B570D"/>
    <w:rsid w:val="002B6718"/>
    <w:rsid w:val="002B7106"/>
    <w:rsid w:val="002C0C2D"/>
    <w:rsid w:val="002C0E74"/>
    <w:rsid w:val="002C2158"/>
    <w:rsid w:val="002C28C0"/>
    <w:rsid w:val="002C646E"/>
    <w:rsid w:val="002D0FB8"/>
    <w:rsid w:val="002D16B7"/>
    <w:rsid w:val="002D2396"/>
    <w:rsid w:val="002D2CD6"/>
    <w:rsid w:val="002D3105"/>
    <w:rsid w:val="002D3320"/>
    <w:rsid w:val="002D3499"/>
    <w:rsid w:val="002D34A4"/>
    <w:rsid w:val="002D3A9D"/>
    <w:rsid w:val="002D528D"/>
    <w:rsid w:val="002D532A"/>
    <w:rsid w:val="002D6B2D"/>
    <w:rsid w:val="002E0B0E"/>
    <w:rsid w:val="002E169D"/>
    <w:rsid w:val="002E1E20"/>
    <w:rsid w:val="002E57C7"/>
    <w:rsid w:val="002E73BD"/>
    <w:rsid w:val="002F3850"/>
    <w:rsid w:val="002F39AE"/>
    <w:rsid w:val="002F4052"/>
    <w:rsid w:val="002F454B"/>
    <w:rsid w:val="002F5516"/>
    <w:rsid w:val="002F58C0"/>
    <w:rsid w:val="002F58F4"/>
    <w:rsid w:val="002F5C9B"/>
    <w:rsid w:val="002F6164"/>
    <w:rsid w:val="002F6BA0"/>
    <w:rsid w:val="002F70D2"/>
    <w:rsid w:val="002F7A26"/>
    <w:rsid w:val="00300630"/>
    <w:rsid w:val="00300E05"/>
    <w:rsid w:val="0030661A"/>
    <w:rsid w:val="003100FC"/>
    <w:rsid w:val="00311278"/>
    <w:rsid w:val="003116CC"/>
    <w:rsid w:val="00311992"/>
    <w:rsid w:val="003125B8"/>
    <w:rsid w:val="00316B48"/>
    <w:rsid w:val="00317147"/>
    <w:rsid w:val="00317DDD"/>
    <w:rsid w:val="003201D3"/>
    <w:rsid w:val="0032077C"/>
    <w:rsid w:val="0032081A"/>
    <w:rsid w:val="00321D19"/>
    <w:rsid w:val="00321F13"/>
    <w:rsid w:val="003223AA"/>
    <w:rsid w:val="00323A60"/>
    <w:rsid w:val="00326588"/>
    <w:rsid w:val="00327D3C"/>
    <w:rsid w:val="003309F2"/>
    <w:rsid w:val="00331B66"/>
    <w:rsid w:val="00333F39"/>
    <w:rsid w:val="003346A4"/>
    <w:rsid w:val="00334BF9"/>
    <w:rsid w:val="00337A21"/>
    <w:rsid w:val="00337D12"/>
    <w:rsid w:val="0034088E"/>
    <w:rsid w:val="00342534"/>
    <w:rsid w:val="00344E53"/>
    <w:rsid w:val="00344F29"/>
    <w:rsid w:val="003472C5"/>
    <w:rsid w:val="003500C8"/>
    <w:rsid w:val="00351852"/>
    <w:rsid w:val="003521E2"/>
    <w:rsid w:val="00353D90"/>
    <w:rsid w:val="00353EF2"/>
    <w:rsid w:val="00356097"/>
    <w:rsid w:val="0035760F"/>
    <w:rsid w:val="00357C4F"/>
    <w:rsid w:val="00357D9D"/>
    <w:rsid w:val="0036270E"/>
    <w:rsid w:val="00362B7F"/>
    <w:rsid w:val="003671CC"/>
    <w:rsid w:val="003710A3"/>
    <w:rsid w:val="003723F3"/>
    <w:rsid w:val="00373562"/>
    <w:rsid w:val="00375145"/>
    <w:rsid w:val="00377205"/>
    <w:rsid w:val="0037779B"/>
    <w:rsid w:val="003808CA"/>
    <w:rsid w:val="00381A2E"/>
    <w:rsid w:val="00381ABA"/>
    <w:rsid w:val="00384AD1"/>
    <w:rsid w:val="00384D58"/>
    <w:rsid w:val="00385534"/>
    <w:rsid w:val="00385DA3"/>
    <w:rsid w:val="00391929"/>
    <w:rsid w:val="003922AA"/>
    <w:rsid w:val="0039326D"/>
    <w:rsid w:val="00393744"/>
    <w:rsid w:val="00394725"/>
    <w:rsid w:val="00394D27"/>
    <w:rsid w:val="00397028"/>
    <w:rsid w:val="003974CA"/>
    <w:rsid w:val="003A29FC"/>
    <w:rsid w:val="003A2DB3"/>
    <w:rsid w:val="003A3067"/>
    <w:rsid w:val="003A393A"/>
    <w:rsid w:val="003A3EFD"/>
    <w:rsid w:val="003A76AE"/>
    <w:rsid w:val="003B0124"/>
    <w:rsid w:val="003B13E6"/>
    <w:rsid w:val="003B31FD"/>
    <w:rsid w:val="003B32EC"/>
    <w:rsid w:val="003B3E73"/>
    <w:rsid w:val="003B52C6"/>
    <w:rsid w:val="003B56FB"/>
    <w:rsid w:val="003C0833"/>
    <w:rsid w:val="003C107E"/>
    <w:rsid w:val="003C24DA"/>
    <w:rsid w:val="003C2906"/>
    <w:rsid w:val="003C57EF"/>
    <w:rsid w:val="003C6181"/>
    <w:rsid w:val="003D00CA"/>
    <w:rsid w:val="003D016B"/>
    <w:rsid w:val="003D0C52"/>
    <w:rsid w:val="003D352B"/>
    <w:rsid w:val="003D3EB2"/>
    <w:rsid w:val="003D5EE0"/>
    <w:rsid w:val="003D73B3"/>
    <w:rsid w:val="003E29CC"/>
    <w:rsid w:val="003E2AC0"/>
    <w:rsid w:val="003E310C"/>
    <w:rsid w:val="003E3513"/>
    <w:rsid w:val="003E4391"/>
    <w:rsid w:val="003E4554"/>
    <w:rsid w:val="003E50B4"/>
    <w:rsid w:val="003E5448"/>
    <w:rsid w:val="003E56C6"/>
    <w:rsid w:val="003E66B8"/>
    <w:rsid w:val="003F2010"/>
    <w:rsid w:val="003F20B9"/>
    <w:rsid w:val="003F3CFC"/>
    <w:rsid w:val="003F6053"/>
    <w:rsid w:val="003F609A"/>
    <w:rsid w:val="003F61C4"/>
    <w:rsid w:val="003F79B0"/>
    <w:rsid w:val="004011D5"/>
    <w:rsid w:val="004013C0"/>
    <w:rsid w:val="004022D0"/>
    <w:rsid w:val="00402635"/>
    <w:rsid w:val="004028A7"/>
    <w:rsid w:val="0040357F"/>
    <w:rsid w:val="00404087"/>
    <w:rsid w:val="0040554F"/>
    <w:rsid w:val="00405BC6"/>
    <w:rsid w:val="00405C36"/>
    <w:rsid w:val="00406494"/>
    <w:rsid w:val="0040662C"/>
    <w:rsid w:val="0040687D"/>
    <w:rsid w:val="00407ADB"/>
    <w:rsid w:val="0041011D"/>
    <w:rsid w:val="00410722"/>
    <w:rsid w:val="0041656A"/>
    <w:rsid w:val="004211D3"/>
    <w:rsid w:val="00422550"/>
    <w:rsid w:val="00422A02"/>
    <w:rsid w:val="0043007A"/>
    <w:rsid w:val="004316D1"/>
    <w:rsid w:val="0043309B"/>
    <w:rsid w:val="00434987"/>
    <w:rsid w:val="00434F11"/>
    <w:rsid w:val="00436F08"/>
    <w:rsid w:val="004371E2"/>
    <w:rsid w:val="00440ECE"/>
    <w:rsid w:val="00441E79"/>
    <w:rsid w:val="00442764"/>
    <w:rsid w:val="00442FC3"/>
    <w:rsid w:val="00445134"/>
    <w:rsid w:val="00447155"/>
    <w:rsid w:val="0045092F"/>
    <w:rsid w:val="004516BE"/>
    <w:rsid w:val="0046165B"/>
    <w:rsid w:val="004628E4"/>
    <w:rsid w:val="0046357A"/>
    <w:rsid w:val="004641FF"/>
    <w:rsid w:val="004678A0"/>
    <w:rsid w:val="00470C26"/>
    <w:rsid w:val="00470D52"/>
    <w:rsid w:val="00471071"/>
    <w:rsid w:val="00472F7B"/>
    <w:rsid w:val="00474AC0"/>
    <w:rsid w:val="00475E46"/>
    <w:rsid w:val="00480C52"/>
    <w:rsid w:val="004818DC"/>
    <w:rsid w:val="004819EF"/>
    <w:rsid w:val="00482AA1"/>
    <w:rsid w:val="00484661"/>
    <w:rsid w:val="0048496E"/>
    <w:rsid w:val="00485767"/>
    <w:rsid w:val="00485C57"/>
    <w:rsid w:val="0049101C"/>
    <w:rsid w:val="0049179A"/>
    <w:rsid w:val="00491907"/>
    <w:rsid w:val="00491A62"/>
    <w:rsid w:val="00491D20"/>
    <w:rsid w:val="00492929"/>
    <w:rsid w:val="00492C9D"/>
    <w:rsid w:val="00493F34"/>
    <w:rsid w:val="00495032"/>
    <w:rsid w:val="00495344"/>
    <w:rsid w:val="00497931"/>
    <w:rsid w:val="004A0FBD"/>
    <w:rsid w:val="004A2737"/>
    <w:rsid w:val="004A28A8"/>
    <w:rsid w:val="004A351F"/>
    <w:rsid w:val="004A3E5A"/>
    <w:rsid w:val="004A4E16"/>
    <w:rsid w:val="004A6FF6"/>
    <w:rsid w:val="004A7D42"/>
    <w:rsid w:val="004B1D2F"/>
    <w:rsid w:val="004B1E16"/>
    <w:rsid w:val="004B203F"/>
    <w:rsid w:val="004B2DE2"/>
    <w:rsid w:val="004B3FBD"/>
    <w:rsid w:val="004B48C9"/>
    <w:rsid w:val="004B5F38"/>
    <w:rsid w:val="004B6DD0"/>
    <w:rsid w:val="004B736D"/>
    <w:rsid w:val="004C1E90"/>
    <w:rsid w:val="004C29AB"/>
    <w:rsid w:val="004C7632"/>
    <w:rsid w:val="004D018F"/>
    <w:rsid w:val="004D0E30"/>
    <w:rsid w:val="004D2DFD"/>
    <w:rsid w:val="004D33CD"/>
    <w:rsid w:val="004D63A5"/>
    <w:rsid w:val="004E034B"/>
    <w:rsid w:val="004E34D1"/>
    <w:rsid w:val="004E3F53"/>
    <w:rsid w:val="004E539F"/>
    <w:rsid w:val="004E66F1"/>
    <w:rsid w:val="004E70F7"/>
    <w:rsid w:val="004E713F"/>
    <w:rsid w:val="004E7909"/>
    <w:rsid w:val="004F0581"/>
    <w:rsid w:val="004F125C"/>
    <w:rsid w:val="004F238F"/>
    <w:rsid w:val="004F4683"/>
    <w:rsid w:val="004F60F8"/>
    <w:rsid w:val="004F6306"/>
    <w:rsid w:val="004F7C10"/>
    <w:rsid w:val="00500EE6"/>
    <w:rsid w:val="00502A22"/>
    <w:rsid w:val="0050375F"/>
    <w:rsid w:val="005042C3"/>
    <w:rsid w:val="005048CE"/>
    <w:rsid w:val="00505DB5"/>
    <w:rsid w:val="005060CF"/>
    <w:rsid w:val="005061F4"/>
    <w:rsid w:val="00507F0E"/>
    <w:rsid w:val="005112D2"/>
    <w:rsid w:val="0051231A"/>
    <w:rsid w:val="00512A99"/>
    <w:rsid w:val="00514E46"/>
    <w:rsid w:val="00517BB3"/>
    <w:rsid w:val="00520A34"/>
    <w:rsid w:val="0052258A"/>
    <w:rsid w:val="00525622"/>
    <w:rsid w:val="00525CC7"/>
    <w:rsid w:val="00527E03"/>
    <w:rsid w:val="00530636"/>
    <w:rsid w:val="00530E74"/>
    <w:rsid w:val="00533BA6"/>
    <w:rsid w:val="0053482B"/>
    <w:rsid w:val="005350A6"/>
    <w:rsid w:val="00535F15"/>
    <w:rsid w:val="00537749"/>
    <w:rsid w:val="00537918"/>
    <w:rsid w:val="00537C75"/>
    <w:rsid w:val="00540F0A"/>
    <w:rsid w:val="00542176"/>
    <w:rsid w:val="00542BD7"/>
    <w:rsid w:val="0054396F"/>
    <w:rsid w:val="00543E34"/>
    <w:rsid w:val="00545AD9"/>
    <w:rsid w:val="00546A39"/>
    <w:rsid w:val="00546D21"/>
    <w:rsid w:val="00551628"/>
    <w:rsid w:val="00552FEE"/>
    <w:rsid w:val="00555DD8"/>
    <w:rsid w:val="00556760"/>
    <w:rsid w:val="00556FDE"/>
    <w:rsid w:val="00557A71"/>
    <w:rsid w:val="00560384"/>
    <w:rsid w:val="00561179"/>
    <w:rsid w:val="00561996"/>
    <w:rsid w:val="00561A96"/>
    <w:rsid w:val="00563CA1"/>
    <w:rsid w:val="0056534B"/>
    <w:rsid w:val="00565FE0"/>
    <w:rsid w:val="005661FF"/>
    <w:rsid w:val="0056697F"/>
    <w:rsid w:val="005671B2"/>
    <w:rsid w:val="005671E1"/>
    <w:rsid w:val="00570E4B"/>
    <w:rsid w:val="00571383"/>
    <w:rsid w:val="005717EB"/>
    <w:rsid w:val="00571F37"/>
    <w:rsid w:val="00577F31"/>
    <w:rsid w:val="00580A06"/>
    <w:rsid w:val="00580BFB"/>
    <w:rsid w:val="00581EC7"/>
    <w:rsid w:val="00582A55"/>
    <w:rsid w:val="00583048"/>
    <w:rsid w:val="00584402"/>
    <w:rsid w:val="00585139"/>
    <w:rsid w:val="00585837"/>
    <w:rsid w:val="00585DA7"/>
    <w:rsid w:val="0058603B"/>
    <w:rsid w:val="0058645C"/>
    <w:rsid w:val="00586DBE"/>
    <w:rsid w:val="00587C4B"/>
    <w:rsid w:val="00590ED8"/>
    <w:rsid w:val="0059377A"/>
    <w:rsid w:val="00594539"/>
    <w:rsid w:val="0059618E"/>
    <w:rsid w:val="00596217"/>
    <w:rsid w:val="005977C4"/>
    <w:rsid w:val="005A0E59"/>
    <w:rsid w:val="005A2B7D"/>
    <w:rsid w:val="005A2C10"/>
    <w:rsid w:val="005A30D3"/>
    <w:rsid w:val="005A3425"/>
    <w:rsid w:val="005A416A"/>
    <w:rsid w:val="005A5018"/>
    <w:rsid w:val="005A5AE2"/>
    <w:rsid w:val="005A5EC6"/>
    <w:rsid w:val="005B063E"/>
    <w:rsid w:val="005B1EC8"/>
    <w:rsid w:val="005B207E"/>
    <w:rsid w:val="005B5C49"/>
    <w:rsid w:val="005B6E13"/>
    <w:rsid w:val="005C03FB"/>
    <w:rsid w:val="005C179E"/>
    <w:rsid w:val="005C3827"/>
    <w:rsid w:val="005C4A29"/>
    <w:rsid w:val="005C54A8"/>
    <w:rsid w:val="005C5AE5"/>
    <w:rsid w:val="005C6603"/>
    <w:rsid w:val="005C6F4C"/>
    <w:rsid w:val="005D114F"/>
    <w:rsid w:val="005D1431"/>
    <w:rsid w:val="005D22DB"/>
    <w:rsid w:val="005D27BE"/>
    <w:rsid w:val="005D3B69"/>
    <w:rsid w:val="005D3E1E"/>
    <w:rsid w:val="005D3F9F"/>
    <w:rsid w:val="005D5FFE"/>
    <w:rsid w:val="005E308F"/>
    <w:rsid w:val="005E4529"/>
    <w:rsid w:val="005E5E96"/>
    <w:rsid w:val="005E6B8A"/>
    <w:rsid w:val="005E6D0A"/>
    <w:rsid w:val="005E7205"/>
    <w:rsid w:val="005F3734"/>
    <w:rsid w:val="005F4EF4"/>
    <w:rsid w:val="005F7924"/>
    <w:rsid w:val="005F7F16"/>
    <w:rsid w:val="006005AE"/>
    <w:rsid w:val="006006AE"/>
    <w:rsid w:val="00601A4D"/>
    <w:rsid w:val="00602C43"/>
    <w:rsid w:val="00603612"/>
    <w:rsid w:val="00617172"/>
    <w:rsid w:val="006206F8"/>
    <w:rsid w:val="00624242"/>
    <w:rsid w:val="00624FC8"/>
    <w:rsid w:val="006253B9"/>
    <w:rsid w:val="00626C54"/>
    <w:rsid w:val="00630107"/>
    <w:rsid w:val="006304E3"/>
    <w:rsid w:val="006348E2"/>
    <w:rsid w:val="00634D67"/>
    <w:rsid w:val="00636703"/>
    <w:rsid w:val="00636FBF"/>
    <w:rsid w:val="00637F84"/>
    <w:rsid w:val="00640D09"/>
    <w:rsid w:val="00641E54"/>
    <w:rsid w:val="00644445"/>
    <w:rsid w:val="006446D3"/>
    <w:rsid w:val="00650256"/>
    <w:rsid w:val="00650873"/>
    <w:rsid w:val="00650D0A"/>
    <w:rsid w:val="00651E96"/>
    <w:rsid w:val="006528EC"/>
    <w:rsid w:val="00653200"/>
    <w:rsid w:val="006533E6"/>
    <w:rsid w:val="00653A0A"/>
    <w:rsid w:val="0065646B"/>
    <w:rsid w:val="00662F0A"/>
    <w:rsid w:val="006637FD"/>
    <w:rsid w:val="0066494D"/>
    <w:rsid w:val="00664E20"/>
    <w:rsid w:val="006653A2"/>
    <w:rsid w:val="006656CE"/>
    <w:rsid w:val="00667271"/>
    <w:rsid w:val="006745E8"/>
    <w:rsid w:val="00675976"/>
    <w:rsid w:val="006824D1"/>
    <w:rsid w:val="00682DF8"/>
    <w:rsid w:val="00682E3D"/>
    <w:rsid w:val="00683523"/>
    <w:rsid w:val="006850A5"/>
    <w:rsid w:val="00685710"/>
    <w:rsid w:val="00685BCA"/>
    <w:rsid w:val="0069003E"/>
    <w:rsid w:val="0069106D"/>
    <w:rsid w:val="00691FB9"/>
    <w:rsid w:val="00692C03"/>
    <w:rsid w:val="006930EA"/>
    <w:rsid w:val="0069692C"/>
    <w:rsid w:val="00696C0C"/>
    <w:rsid w:val="006A017B"/>
    <w:rsid w:val="006A0EE4"/>
    <w:rsid w:val="006A266B"/>
    <w:rsid w:val="006A3381"/>
    <w:rsid w:val="006A3515"/>
    <w:rsid w:val="006A453B"/>
    <w:rsid w:val="006A5442"/>
    <w:rsid w:val="006B0CAB"/>
    <w:rsid w:val="006B2970"/>
    <w:rsid w:val="006B44BE"/>
    <w:rsid w:val="006B4CE4"/>
    <w:rsid w:val="006B5359"/>
    <w:rsid w:val="006B796F"/>
    <w:rsid w:val="006B7C0C"/>
    <w:rsid w:val="006C025D"/>
    <w:rsid w:val="006C2A4E"/>
    <w:rsid w:val="006C4A15"/>
    <w:rsid w:val="006C7BE0"/>
    <w:rsid w:val="006D01BB"/>
    <w:rsid w:val="006D3F98"/>
    <w:rsid w:val="006D4975"/>
    <w:rsid w:val="006E168B"/>
    <w:rsid w:val="006E1C1F"/>
    <w:rsid w:val="006E50A6"/>
    <w:rsid w:val="006E6C56"/>
    <w:rsid w:val="006E733C"/>
    <w:rsid w:val="006E7EEB"/>
    <w:rsid w:val="006F2690"/>
    <w:rsid w:val="006F331D"/>
    <w:rsid w:val="006F4132"/>
    <w:rsid w:val="006F5689"/>
    <w:rsid w:val="006F79FE"/>
    <w:rsid w:val="00700AE1"/>
    <w:rsid w:val="00701431"/>
    <w:rsid w:val="00702607"/>
    <w:rsid w:val="00703407"/>
    <w:rsid w:val="0070425B"/>
    <w:rsid w:val="007043AC"/>
    <w:rsid w:val="007045E1"/>
    <w:rsid w:val="00705107"/>
    <w:rsid w:val="00706A0F"/>
    <w:rsid w:val="00707A24"/>
    <w:rsid w:val="00712532"/>
    <w:rsid w:val="007126D3"/>
    <w:rsid w:val="00712FCD"/>
    <w:rsid w:val="007133AE"/>
    <w:rsid w:val="00715499"/>
    <w:rsid w:val="007221E2"/>
    <w:rsid w:val="0072230F"/>
    <w:rsid w:val="0072289C"/>
    <w:rsid w:val="007235EA"/>
    <w:rsid w:val="00723842"/>
    <w:rsid w:val="007310D3"/>
    <w:rsid w:val="00734783"/>
    <w:rsid w:val="00734F3E"/>
    <w:rsid w:val="00736BE7"/>
    <w:rsid w:val="00737434"/>
    <w:rsid w:val="00740591"/>
    <w:rsid w:val="00741044"/>
    <w:rsid w:val="0074161A"/>
    <w:rsid w:val="00743066"/>
    <w:rsid w:val="00744513"/>
    <w:rsid w:val="007463E3"/>
    <w:rsid w:val="007466DD"/>
    <w:rsid w:val="00751748"/>
    <w:rsid w:val="00752962"/>
    <w:rsid w:val="00753250"/>
    <w:rsid w:val="00756D44"/>
    <w:rsid w:val="00763594"/>
    <w:rsid w:val="00764B2D"/>
    <w:rsid w:val="0076640A"/>
    <w:rsid w:val="0076725E"/>
    <w:rsid w:val="0077158A"/>
    <w:rsid w:val="00771B9C"/>
    <w:rsid w:val="00773492"/>
    <w:rsid w:val="00773ED5"/>
    <w:rsid w:val="007775DF"/>
    <w:rsid w:val="007779F3"/>
    <w:rsid w:val="007800D1"/>
    <w:rsid w:val="007808F0"/>
    <w:rsid w:val="00780C27"/>
    <w:rsid w:val="00783B2C"/>
    <w:rsid w:val="00784393"/>
    <w:rsid w:val="00784779"/>
    <w:rsid w:val="00786ED4"/>
    <w:rsid w:val="00787054"/>
    <w:rsid w:val="0078789C"/>
    <w:rsid w:val="00790DFC"/>
    <w:rsid w:val="00791C4C"/>
    <w:rsid w:val="0079367B"/>
    <w:rsid w:val="00793E98"/>
    <w:rsid w:val="00794003"/>
    <w:rsid w:val="00794A75"/>
    <w:rsid w:val="00796333"/>
    <w:rsid w:val="0079693F"/>
    <w:rsid w:val="00796C01"/>
    <w:rsid w:val="00796F59"/>
    <w:rsid w:val="007A0031"/>
    <w:rsid w:val="007A043A"/>
    <w:rsid w:val="007A2267"/>
    <w:rsid w:val="007A3880"/>
    <w:rsid w:val="007A4223"/>
    <w:rsid w:val="007B11F8"/>
    <w:rsid w:val="007B149C"/>
    <w:rsid w:val="007C1AC6"/>
    <w:rsid w:val="007C3EF6"/>
    <w:rsid w:val="007C490C"/>
    <w:rsid w:val="007C59B5"/>
    <w:rsid w:val="007C62E0"/>
    <w:rsid w:val="007C6E0A"/>
    <w:rsid w:val="007D092A"/>
    <w:rsid w:val="007D1871"/>
    <w:rsid w:val="007D1B54"/>
    <w:rsid w:val="007D2275"/>
    <w:rsid w:val="007D2A3C"/>
    <w:rsid w:val="007D3172"/>
    <w:rsid w:val="007D5BBD"/>
    <w:rsid w:val="007D632E"/>
    <w:rsid w:val="007D6E03"/>
    <w:rsid w:val="007E15E4"/>
    <w:rsid w:val="007E1909"/>
    <w:rsid w:val="007E5922"/>
    <w:rsid w:val="007E700B"/>
    <w:rsid w:val="007E7F9D"/>
    <w:rsid w:val="007F208C"/>
    <w:rsid w:val="007F413F"/>
    <w:rsid w:val="007F48E8"/>
    <w:rsid w:val="007F5407"/>
    <w:rsid w:val="007F5D76"/>
    <w:rsid w:val="007F6C6A"/>
    <w:rsid w:val="00800970"/>
    <w:rsid w:val="00800FB5"/>
    <w:rsid w:val="0080209F"/>
    <w:rsid w:val="0080249B"/>
    <w:rsid w:val="00803435"/>
    <w:rsid w:val="00803D49"/>
    <w:rsid w:val="0080400C"/>
    <w:rsid w:val="00804355"/>
    <w:rsid w:val="00804708"/>
    <w:rsid w:val="00806325"/>
    <w:rsid w:val="00806ACE"/>
    <w:rsid w:val="00812501"/>
    <w:rsid w:val="008139DB"/>
    <w:rsid w:val="00813FED"/>
    <w:rsid w:val="00814299"/>
    <w:rsid w:val="00816554"/>
    <w:rsid w:val="00816FBE"/>
    <w:rsid w:val="008173F4"/>
    <w:rsid w:val="00822ADC"/>
    <w:rsid w:val="00824602"/>
    <w:rsid w:val="00824656"/>
    <w:rsid w:val="008253AC"/>
    <w:rsid w:val="00827730"/>
    <w:rsid w:val="00832113"/>
    <w:rsid w:val="00832354"/>
    <w:rsid w:val="008328D2"/>
    <w:rsid w:val="00836166"/>
    <w:rsid w:val="008364C2"/>
    <w:rsid w:val="008372C2"/>
    <w:rsid w:val="00841383"/>
    <w:rsid w:val="00842E95"/>
    <w:rsid w:val="00843B57"/>
    <w:rsid w:val="0084437B"/>
    <w:rsid w:val="008451DD"/>
    <w:rsid w:val="008456A4"/>
    <w:rsid w:val="00846F00"/>
    <w:rsid w:val="00850138"/>
    <w:rsid w:val="00851F0C"/>
    <w:rsid w:val="0085568A"/>
    <w:rsid w:val="00855F1B"/>
    <w:rsid w:val="008568EA"/>
    <w:rsid w:val="00856A53"/>
    <w:rsid w:val="00860695"/>
    <w:rsid w:val="00861C1A"/>
    <w:rsid w:val="008627A6"/>
    <w:rsid w:val="00863BCD"/>
    <w:rsid w:val="00865299"/>
    <w:rsid w:val="00867B0F"/>
    <w:rsid w:val="00871829"/>
    <w:rsid w:val="00872159"/>
    <w:rsid w:val="00876563"/>
    <w:rsid w:val="008773F1"/>
    <w:rsid w:val="00880F8C"/>
    <w:rsid w:val="00881A3A"/>
    <w:rsid w:val="0088301C"/>
    <w:rsid w:val="008846AD"/>
    <w:rsid w:val="00884D6D"/>
    <w:rsid w:val="00884D9E"/>
    <w:rsid w:val="00885056"/>
    <w:rsid w:val="008858FD"/>
    <w:rsid w:val="008876AE"/>
    <w:rsid w:val="008909AB"/>
    <w:rsid w:val="00891798"/>
    <w:rsid w:val="00891B6F"/>
    <w:rsid w:val="00891E2F"/>
    <w:rsid w:val="00894856"/>
    <w:rsid w:val="008A0412"/>
    <w:rsid w:val="008A062C"/>
    <w:rsid w:val="008A0F7E"/>
    <w:rsid w:val="008A2C9D"/>
    <w:rsid w:val="008A374B"/>
    <w:rsid w:val="008A435F"/>
    <w:rsid w:val="008A547A"/>
    <w:rsid w:val="008A7462"/>
    <w:rsid w:val="008B1904"/>
    <w:rsid w:val="008B3BA5"/>
    <w:rsid w:val="008C0C92"/>
    <w:rsid w:val="008C3598"/>
    <w:rsid w:val="008C3FF2"/>
    <w:rsid w:val="008C6EB2"/>
    <w:rsid w:val="008C6F24"/>
    <w:rsid w:val="008C78C5"/>
    <w:rsid w:val="008D0A53"/>
    <w:rsid w:val="008D0B3D"/>
    <w:rsid w:val="008D10A4"/>
    <w:rsid w:val="008D29C5"/>
    <w:rsid w:val="008D3B1C"/>
    <w:rsid w:val="008D3C2F"/>
    <w:rsid w:val="008D5077"/>
    <w:rsid w:val="008D6937"/>
    <w:rsid w:val="008D7323"/>
    <w:rsid w:val="008E1518"/>
    <w:rsid w:val="008E2F85"/>
    <w:rsid w:val="008E3231"/>
    <w:rsid w:val="008E36F9"/>
    <w:rsid w:val="008E549A"/>
    <w:rsid w:val="008E5B90"/>
    <w:rsid w:val="008F0388"/>
    <w:rsid w:val="008F1AA2"/>
    <w:rsid w:val="008F33D7"/>
    <w:rsid w:val="008F43AA"/>
    <w:rsid w:val="008F465B"/>
    <w:rsid w:val="00901B8D"/>
    <w:rsid w:val="00902CBD"/>
    <w:rsid w:val="00903951"/>
    <w:rsid w:val="009048FF"/>
    <w:rsid w:val="00904AC2"/>
    <w:rsid w:val="00904AF6"/>
    <w:rsid w:val="009069F0"/>
    <w:rsid w:val="00911A7B"/>
    <w:rsid w:val="00912642"/>
    <w:rsid w:val="00913335"/>
    <w:rsid w:val="0091367B"/>
    <w:rsid w:val="009177F5"/>
    <w:rsid w:val="00920B29"/>
    <w:rsid w:val="00921A20"/>
    <w:rsid w:val="009224A5"/>
    <w:rsid w:val="009254B8"/>
    <w:rsid w:val="009264BC"/>
    <w:rsid w:val="00927011"/>
    <w:rsid w:val="0093135B"/>
    <w:rsid w:val="00932D9B"/>
    <w:rsid w:val="009343C2"/>
    <w:rsid w:val="00934E61"/>
    <w:rsid w:val="0093597F"/>
    <w:rsid w:val="00935CDD"/>
    <w:rsid w:val="00940D6E"/>
    <w:rsid w:val="00943D94"/>
    <w:rsid w:val="00945D39"/>
    <w:rsid w:val="009465A7"/>
    <w:rsid w:val="00946CEB"/>
    <w:rsid w:val="009500B8"/>
    <w:rsid w:val="009506C3"/>
    <w:rsid w:val="00950AE5"/>
    <w:rsid w:val="00951B86"/>
    <w:rsid w:val="00952FCF"/>
    <w:rsid w:val="00953C10"/>
    <w:rsid w:val="0095477B"/>
    <w:rsid w:val="009551F0"/>
    <w:rsid w:val="009562C5"/>
    <w:rsid w:val="009567E4"/>
    <w:rsid w:val="00956814"/>
    <w:rsid w:val="00960C6E"/>
    <w:rsid w:val="00962414"/>
    <w:rsid w:val="0096263A"/>
    <w:rsid w:val="00962BC6"/>
    <w:rsid w:val="009639DB"/>
    <w:rsid w:val="00964F25"/>
    <w:rsid w:val="009727E7"/>
    <w:rsid w:val="00972B01"/>
    <w:rsid w:val="00973278"/>
    <w:rsid w:val="00976150"/>
    <w:rsid w:val="00980F61"/>
    <w:rsid w:val="00982D27"/>
    <w:rsid w:val="00982FAF"/>
    <w:rsid w:val="00984B7F"/>
    <w:rsid w:val="009858D3"/>
    <w:rsid w:val="0098652A"/>
    <w:rsid w:val="00986D46"/>
    <w:rsid w:val="00987206"/>
    <w:rsid w:val="00987A01"/>
    <w:rsid w:val="009913FB"/>
    <w:rsid w:val="00993436"/>
    <w:rsid w:val="0099445D"/>
    <w:rsid w:val="00996270"/>
    <w:rsid w:val="00996B35"/>
    <w:rsid w:val="00996BE0"/>
    <w:rsid w:val="00996DE1"/>
    <w:rsid w:val="009971C0"/>
    <w:rsid w:val="009A4941"/>
    <w:rsid w:val="009A4F51"/>
    <w:rsid w:val="009A506C"/>
    <w:rsid w:val="009A5870"/>
    <w:rsid w:val="009A7560"/>
    <w:rsid w:val="009B0019"/>
    <w:rsid w:val="009B01D2"/>
    <w:rsid w:val="009B07DE"/>
    <w:rsid w:val="009B101C"/>
    <w:rsid w:val="009B2285"/>
    <w:rsid w:val="009B43DA"/>
    <w:rsid w:val="009B482F"/>
    <w:rsid w:val="009B519B"/>
    <w:rsid w:val="009B53EE"/>
    <w:rsid w:val="009B75A4"/>
    <w:rsid w:val="009C2678"/>
    <w:rsid w:val="009C3385"/>
    <w:rsid w:val="009C41C1"/>
    <w:rsid w:val="009C4F26"/>
    <w:rsid w:val="009C5478"/>
    <w:rsid w:val="009C5DBB"/>
    <w:rsid w:val="009C6809"/>
    <w:rsid w:val="009D2C1D"/>
    <w:rsid w:val="009D39AB"/>
    <w:rsid w:val="009D3B05"/>
    <w:rsid w:val="009D4300"/>
    <w:rsid w:val="009D4912"/>
    <w:rsid w:val="009D5AAF"/>
    <w:rsid w:val="009D6921"/>
    <w:rsid w:val="009D7B60"/>
    <w:rsid w:val="009E01FE"/>
    <w:rsid w:val="009E415D"/>
    <w:rsid w:val="009E528B"/>
    <w:rsid w:val="009E6D5C"/>
    <w:rsid w:val="009E7C49"/>
    <w:rsid w:val="009F147B"/>
    <w:rsid w:val="009F163D"/>
    <w:rsid w:val="009F1930"/>
    <w:rsid w:val="009F2542"/>
    <w:rsid w:val="009F292E"/>
    <w:rsid w:val="009F332D"/>
    <w:rsid w:val="009F63E2"/>
    <w:rsid w:val="009F6753"/>
    <w:rsid w:val="009F698D"/>
    <w:rsid w:val="009F6C3A"/>
    <w:rsid w:val="009F70D2"/>
    <w:rsid w:val="00A00760"/>
    <w:rsid w:val="00A0289A"/>
    <w:rsid w:val="00A02A5F"/>
    <w:rsid w:val="00A03A7F"/>
    <w:rsid w:val="00A04CA1"/>
    <w:rsid w:val="00A050EB"/>
    <w:rsid w:val="00A06BF9"/>
    <w:rsid w:val="00A10B0C"/>
    <w:rsid w:val="00A132AB"/>
    <w:rsid w:val="00A13600"/>
    <w:rsid w:val="00A13FCA"/>
    <w:rsid w:val="00A14441"/>
    <w:rsid w:val="00A153E4"/>
    <w:rsid w:val="00A1660D"/>
    <w:rsid w:val="00A17D5D"/>
    <w:rsid w:val="00A20307"/>
    <w:rsid w:val="00A20970"/>
    <w:rsid w:val="00A20D4E"/>
    <w:rsid w:val="00A21AD2"/>
    <w:rsid w:val="00A21E07"/>
    <w:rsid w:val="00A222D5"/>
    <w:rsid w:val="00A258BA"/>
    <w:rsid w:val="00A27889"/>
    <w:rsid w:val="00A27B07"/>
    <w:rsid w:val="00A3099B"/>
    <w:rsid w:val="00A30AF0"/>
    <w:rsid w:val="00A336C5"/>
    <w:rsid w:val="00A342FD"/>
    <w:rsid w:val="00A35BDD"/>
    <w:rsid w:val="00A3685D"/>
    <w:rsid w:val="00A3772E"/>
    <w:rsid w:val="00A37AAF"/>
    <w:rsid w:val="00A40A11"/>
    <w:rsid w:val="00A40FDB"/>
    <w:rsid w:val="00A41C93"/>
    <w:rsid w:val="00A442A8"/>
    <w:rsid w:val="00A44551"/>
    <w:rsid w:val="00A4459D"/>
    <w:rsid w:val="00A510DD"/>
    <w:rsid w:val="00A51E71"/>
    <w:rsid w:val="00A52989"/>
    <w:rsid w:val="00A535D5"/>
    <w:rsid w:val="00A54BBA"/>
    <w:rsid w:val="00A575E6"/>
    <w:rsid w:val="00A60389"/>
    <w:rsid w:val="00A61F22"/>
    <w:rsid w:val="00A6328E"/>
    <w:rsid w:val="00A64565"/>
    <w:rsid w:val="00A6460E"/>
    <w:rsid w:val="00A70D10"/>
    <w:rsid w:val="00A72D12"/>
    <w:rsid w:val="00A73246"/>
    <w:rsid w:val="00A7384F"/>
    <w:rsid w:val="00A74A44"/>
    <w:rsid w:val="00A763E0"/>
    <w:rsid w:val="00A76AFC"/>
    <w:rsid w:val="00A76EF8"/>
    <w:rsid w:val="00A8001B"/>
    <w:rsid w:val="00A817D6"/>
    <w:rsid w:val="00A81CB0"/>
    <w:rsid w:val="00A83DB6"/>
    <w:rsid w:val="00A848A1"/>
    <w:rsid w:val="00A85091"/>
    <w:rsid w:val="00A87CAF"/>
    <w:rsid w:val="00A90344"/>
    <w:rsid w:val="00A90896"/>
    <w:rsid w:val="00A90CBA"/>
    <w:rsid w:val="00A96170"/>
    <w:rsid w:val="00AA0EFE"/>
    <w:rsid w:val="00AA17F4"/>
    <w:rsid w:val="00AA23E7"/>
    <w:rsid w:val="00AA2E93"/>
    <w:rsid w:val="00AA2F6A"/>
    <w:rsid w:val="00AA532E"/>
    <w:rsid w:val="00AA7CB3"/>
    <w:rsid w:val="00AB07A8"/>
    <w:rsid w:val="00AB08F6"/>
    <w:rsid w:val="00AB1757"/>
    <w:rsid w:val="00AB62E9"/>
    <w:rsid w:val="00AB6A0B"/>
    <w:rsid w:val="00AB7D63"/>
    <w:rsid w:val="00AC3A68"/>
    <w:rsid w:val="00AC685D"/>
    <w:rsid w:val="00AC742C"/>
    <w:rsid w:val="00AD06B4"/>
    <w:rsid w:val="00AD1E31"/>
    <w:rsid w:val="00AD422E"/>
    <w:rsid w:val="00AD46CD"/>
    <w:rsid w:val="00AD5AAD"/>
    <w:rsid w:val="00AD6D49"/>
    <w:rsid w:val="00AE1E33"/>
    <w:rsid w:val="00AE4643"/>
    <w:rsid w:val="00AE56B1"/>
    <w:rsid w:val="00AE6039"/>
    <w:rsid w:val="00AE65C6"/>
    <w:rsid w:val="00AE6CB2"/>
    <w:rsid w:val="00AE7E0C"/>
    <w:rsid w:val="00AF5A20"/>
    <w:rsid w:val="00AF5B63"/>
    <w:rsid w:val="00AF76A3"/>
    <w:rsid w:val="00AF7C99"/>
    <w:rsid w:val="00B0035E"/>
    <w:rsid w:val="00B03836"/>
    <w:rsid w:val="00B03D8A"/>
    <w:rsid w:val="00B05B25"/>
    <w:rsid w:val="00B05CB4"/>
    <w:rsid w:val="00B06392"/>
    <w:rsid w:val="00B06920"/>
    <w:rsid w:val="00B13EE1"/>
    <w:rsid w:val="00B14A8B"/>
    <w:rsid w:val="00B15E55"/>
    <w:rsid w:val="00B21AE4"/>
    <w:rsid w:val="00B237FE"/>
    <w:rsid w:val="00B24437"/>
    <w:rsid w:val="00B2716F"/>
    <w:rsid w:val="00B27AE6"/>
    <w:rsid w:val="00B27F36"/>
    <w:rsid w:val="00B3098D"/>
    <w:rsid w:val="00B32859"/>
    <w:rsid w:val="00B33477"/>
    <w:rsid w:val="00B337FF"/>
    <w:rsid w:val="00B340D3"/>
    <w:rsid w:val="00B34BE3"/>
    <w:rsid w:val="00B35718"/>
    <w:rsid w:val="00B4150B"/>
    <w:rsid w:val="00B41AAB"/>
    <w:rsid w:val="00B428D2"/>
    <w:rsid w:val="00B437D2"/>
    <w:rsid w:val="00B440CD"/>
    <w:rsid w:val="00B45026"/>
    <w:rsid w:val="00B458A6"/>
    <w:rsid w:val="00B52848"/>
    <w:rsid w:val="00B53C11"/>
    <w:rsid w:val="00B54EE2"/>
    <w:rsid w:val="00B622F6"/>
    <w:rsid w:val="00B65129"/>
    <w:rsid w:val="00B6560A"/>
    <w:rsid w:val="00B660D0"/>
    <w:rsid w:val="00B66B34"/>
    <w:rsid w:val="00B673D1"/>
    <w:rsid w:val="00B674A3"/>
    <w:rsid w:val="00B700B8"/>
    <w:rsid w:val="00B708F1"/>
    <w:rsid w:val="00B71C2B"/>
    <w:rsid w:val="00B7375F"/>
    <w:rsid w:val="00B74DCB"/>
    <w:rsid w:val="00B76EB1"/>
    <w:rsid w:val="00B771FF"/>
    <w:rsid w:val="00B77750"/>
    <w:rsid w:val="00B77E7A"/>
    <w:rsid w:val="00B81901"/>
    <w:rsid w:val="00B81BDE"/>
    <w:rsid w:val="00B827EA"/>
    <w:rsid w:val="00B8431F"/>
    <w:rsid w:val="00B854FE"/>
    <w:rsid w:val="00B85A4B"/>
    <w:rsid w:val="00B85AE4"/>
    <w:rsid w:val="00B85BFB"/>
    <w:rsid w:val="00B8639A"/>
    <w:rsid w:val="00B866BF"/>
    <w:rsid w:val="00B93997"/>
    <w:rsid w:val="00B940C9"/>
    <w:rsid w:val="00B9487B"/>
    <w:rsid w:val="00BA147B"/>
    <w:rsid w:val="00BA1BD9"/>
    <w:rsid w:val="00BA438B"/>
    <w:rsid w:val="00BA44CA"/>
    <w:rsid w:val="00BA561A"/>
    <w:rsid w:val="00BA57D5"/>
    <w:rsid w:val="00BB1340"/>
    <w:rsid w:val="00BB1AB4"/>
    <w:rsid w:val="00BB2244"/>
    <w:rsid w:val="00BB2E31"/>
    <w:rsid w:val="00BB40EA"/>
    <w:rsid w:val="00BB7BBA"/>
    <w:rsid w:val="00BC07F5"/>
    <w:rsid w:val="00BC154C"/>
    <w:rsid w:val="00BC2DD8"/>
    <w:rsid w:val="00BC36B2"/>
    <w:rsid w:val="00BC3877"/>
    <w:rsid w:val="00BC3D04"/>
    <w:rsid w:val="00BC4FE9"/>
    <w:rsid w:val="00BC5609"/>
    <w:rsid w:val="00BD0F33"/>
    <w:rsid w:val="00BD1218"/>
    <w:rsid w:val="00BD6DE2"/>
    <w:rsid w:val="00BE07BC"/>
    <w:rsid w:val="00BE3306"/>
    <w:rsid w:val="00BE42A8"/>
    <w:rsid w:val="00BF02E6"/>
    <w:rsid w:val="00BF05FD"/>
    <w:rsid w:val="00BF13AB"/>
    <w:rsid w:val="00BF1668"/>
    <w:rsid w:val="00BF2C68"/>
    <w:rsid w:val="00C00DB1"/>
    <w:rsid w:val="00C01679"/>
    <w:rsid w:val="00C02094"/>
    <w:rsid w:val="00C020E1"/>
    <w:rsid w:val="00C04D7F"/>
    <w:rsid w:val="00C0695E"/>
    <w:rsid w:val="00C11B68"/>
    <w:rsid w:val="00C11FE4"/>
    <w:rsid w:val="00C12CBA"/>
    <w:rsid w:val="00C131C5"/>
    <w:rsid w:val="00C154BE"/>
    <w:rsid w:val="00C22390"/>
    <w:rsid w:val="00C22800"/>
    <w:rsid w:val="00C23EBC"/>
    <w:rsid w:val="00C25234"/>
    <w:rsid w:val="00C25BB9"/>
    <w:rsid w:val="00C2752B"/>
    <w:rsid w:val="00C312E9"/>
    <w:rsid w:val="00C34E52"/>
    <w:rsid w:val="00C36FEC"/>
    <w:rsid w:val="00C41755"/>
    <w:rsid w:val="00C4396E"/>
    <w:rsid w:val="00C455CC"/>
    <w:rsid w:val="00C45CA9"/>
    <w:rsid w:val="00C47D77"/>
    <w:rsid w:val="00C51CD0"/>
    <w:rsid w:val="00C53557"/>
    <w:rsid w:val="00C537F5"/>
    <w:rsid w:val="00C53EAE"/>
    <w:rsid w:val="00C56BE5"/>
    <w:rsid w:val="00C614D6"/>
    <w:rsid w:val="00C61DC5"/>
    <w:rsid w:val="00C63301"/>
    <w:rsid w:val="00C65BCD"/>
    <w:rsid w:val="00C6622D"/>
    <w:rsid w:val="00C67FD2"/>
    <w:rsid w:val="00C7110B"/>
    <w:rsid w:val="00C7283B"/>
    <w:rsid w:val="00C72920"/>
    <w:rsid w:val="00C731E1"/>
    <w:rsid w:val="00C73FC4"/>
    <w:rsid w:val="00C74670"/>
    <w:rsid w:val="00C750F6"/>
    <w:rsid w:val="00C76EC5"/>
    <w:rsid w:val="00C7798B"/>
    <w:rsid w:val="00C80225"/>
    <w:rsid w:val="00C86810"/>
    <w:rsid w:val="00C90AA2"/>
    <w:rsid w:val="00C91A1C"/>
    <w:rsid w:val="00C934A6"/>
    <w:rsid w:val="00C943D7"/>
    <w:rsid w:val="00C948A6"/>
    <w:rsid w:val="00C950D0"/>
    <w:rsid w:val="00C9579E"/>
    <w:rsid w:val="00C96169"/>
    <w:rsid w:val="00C96974"/>
    <w:rsid w:val="00CA4BA6"/>
    <w:rsid w:val="00CA56C2"/>
    <w:rsid w:val="00CA5A0B"/>
    <w:rsid w:val="00CA60F2"/>
    <w:rsid w:val="00CA7021"/>
    <w:rsid w:val="00CA75A1"/>
    <w:rsid w:val="00CA7ED3"/>
    <w:rsid w:val="00CA7F9E"/>
    <w:rsid w:val="00CB0573"/>
    <w:rsid w:val="00CB660E"/>
    <w:rsid w:val="00CB76A5"/>
    <w:rsid w:val="00CC1E09"/>
    <w:rsid w:val="00CC6328"/>
    <w:rsid w:val="00CC6708"/>
    <w:rsid w:val="00CD380A"/>
    <w:rsid w:val="00CD38B4"/>
    <w:rsid w:val="00CD4493"/>
    <w:rsid w:val="00CD463F"/>
    <w:rsid w:val="00CD54D5"/>
    <w:rsid w:val="00CE0B4F"/>
    <w:rsid w:val="00CE16F6"/>
    <w:rsid w:val="00CE3301"/>
    <w:rsid w:val="00CE441D"/>
    <w:rsid w:val="00CE5C5F"/>
    <w:rsid w:val="00CE70CB"/>
    <w:rsid w:val="00CF0056"/>
    <w:rsid w:val="00CF0397"/>
    <w:rsid w:val="00CF153F"/>
    <w:rsid w:val="00CF1C80"/>
    <w:rsid w:val="00CF2384"/>
    <w:rsid w:val="00CF44A5"/>
    <w:rsid w:val="00CF4998"/>
    <w:rsid w:val="00CF527F"/>
    <w:rsid w:val="00D024AA"/>
    <w:rsid w:val="00D025D0"/>
    <w:rsid w:val="00D026B9"/>
    <w:rsid w:val="00D0282C"/>
    <w:rsid w:val="00D03CFF"/>
    <w:rsid w:val="00D052D1"/>
    <w:rsid w:val="00D06904"/>
    <w:rsid w:val="00D106FD"/>
    <w:rsid w:val="00D10F3E"/>
    <w:rsid w:val="00D11BD0"/>
    <w:rsid w:val="00D11C92"/>
    <w:rsid w:val="00D132C4"/>
    <w:rsid w:val="00D168B6"/>
    <w:rsid w:val="00D16B79"/>
    <w:rsid w:val="00D21644"/>
    <w:rsid w:val="00D234A0"/>
    <w:rsid w:val="00D246B6"/>
    <w:rsid w:val="00D2630A"/>
    <w:rsid w:val="00D30BC7"/>
    <w:rsid w:val="00D31779"/>
    <w:rsid w:val="00D31AF4"/>
    <w:rsid w:val="00D31DB6"/>
    <w:rsid w:val="00D321C1"/>
    <w:rsid w:val="00D33948"/>
    <w:rsid w:val="00D3736F"/>
    <w:rsid w:val="00D41FC6"/>
    <w:rsid w:val="00D426D4"/>
    <w:rsid w:val="00D42E73"/>
    <w:rsid w:val="00D46D61"/>
    <w:rsid w:val="00D471F7"/>
    <w:rsid w:val="00D47208"/>
    <w:rsid w:val="00D51498"/>
    <w:rsid w:val="00D5197F"/>
    <w:rsid w:val="00D520D4"/>
    <w:rsid w:val="00D52ACF"/>
    <w:rsid w:val="00D56E16"/>
    <w:rsid w:val="00D56F39"/>
    <w:rsid w:val="00D60B0E"/>
    <w:rsid w:val="00D63F29"/>
    <w:rsid w:val="00D64039"/>
    <w:rsid w:val="00D64EB7"/>
    <w:rsid w:val="00D7037D"/>
    <w:rsid w:val="00D72FD2"/>
    <w:rsid w:val="00D73BB3"/>
    <w:rsid w:val="00D74284"/>
    <w:rsid w:val="00D80D15"/>
    <w:rsid w:val="00D86C55"/>
    <w:rsid w:val="00D878CC"/>
    <w:rsid w:val="00D93286"/>
    <w:rsid w:val="00D93803"/>
    <w:rsid w:val="00D9398F"/>
    <w:rsid w:val="00D94A06"/>
    <w:rsid w:val="00D94BC2"/>
    <w:rsid w:val="00D97EEE"/>
    <w:rsid w:val="00DA05F0"/>
    <w:rsid w:val="00DA125D"/>
    <w:rsid w:val="00DA28AF"/>
    <w:rsid w:val="00DA2953"/>
    <w:rsid w:val="00DA30C8"/>
    <w:rsid w:val="00DA30DE"/>
    <w:rsid w:val="00DA336D"/>
    <w:rsid w:val="00DA3D6F"/>
    <w:rsid w:val="00DA718F"/>
    <w:rsid w:val="00DA7831"/>
    <w:rsid w:val="00DB1578"/>
    <w:rsid w:val="00DB242D"/>
    <w:rsid w:val="00DB2BBE"/>
    <w:rsid w:val="00DB40C1"/>
    <w:rsid w:val="00DB61F4"/>
    <w:rsid w:val="00DC0249"/>
    <w:rsid w:val="00DC0572"/>
    <w:rsid w:val="00DC14FB"/>
    <w:rsid w:val="00DC2E81"/>
    <w:rsid w:val="00DC5EA4"/>
    <w:rsid w:val="00DC6E8D"/>
    <w:rsid w:val="00DC75E8"/>
    <w:rsid w:val="00DD023A"/>
    <w:rsid w:val="00DD0FBA"/>
    <w:rsid w:val="00DD177A"/>
    <w:rsid w:val="00DD3B3A"/>
    <w:rsid w:val="00DD4003"/>
    <w:rsid w:val="00DD4BB7"/>
    <w:rsid w:val="00DD53B7"/>
    <w:rsid w:val="00DD58EA"/>
    <w:rsid w:val="00DD77C9"/>
    <w:rsid w:val="00DD7931"/>
    <w:rsid w:val="00DE107F"/>
    <w:rsid w:val="00DE1FC4"/>
    <w:rsid w:val="00DE2354"/>
    <w:rsid w:val="00DE46AA"/>
    <w:rsid w:val="00DE58E0"/>
    <w:rsid w:val="00DE7350"/>
    <w:rsid w:val="00DE7C34"/>
    <w:rsid w:val="00DF1463"/>
    <w:rsid w:val="00DF18A7"/>
    <w:rsid w:val="00DF3432"/>
    <w:rsid w:val="00DF49F1"/>
    <w:rsid w:val="00DF4C2D"/>
    <w:rsid w:val="00DF526D"/>
    <w:rsid w:val="00DF54E1"/>
    <w:rsid w:val="00DF5556"/>
    <w:rsid w:val="00DF7650"/>
    <w:rsid w:val="00DF7CF0"/>
    <w:rsid w:val="00E014B1"/>
    <w:rsid w:val="00E019D5"/>
    <w:rsid w:val="00E02009"/>
    <w:rsid w:val="00E04339"/>
    <w:rsid w:val="00E04490"/>
    <w:rsid w:val="00E0588E"/>
    <w:rsid w:val="00E059CD"/>
    <w:rsid w:val="00E05B5C"/>
    <w:rsid w:val="00E070D3"/>
    <w:rsid w:val="00E109CF"/>
    <w:rsid w:val="00E10D67"/>
    <w:rsid w:val="00E11948"/>
    <w:rsid w:val="00E13C05"/>
    <w:rsid w:val="00E153E7"/>
    <w:rsid w:val="00E16ED7"/>
    <w:rsid w:val="00E1794D"/>
    <w:rsid w:val="00E17BCA"/>
    <w:rsid w:val="00E219A2"/>
    <w:rsid w:val="00E23D11"/>
    <w:rsid w:val="00E23E4B"/>
    <w:rsid w:val="00E247B0"/>
    <w:rsid w:val="00E257BB"/>
    <w:rsid w:val="00E25A03"/>
    <w:rsid w:val="00E25F7C"/>
    <w:rsid w:val="00E31212"/>
    <w:rsid w:val="00E34B85"/>
    <w:rsid w:val="00E356E6"/>
    <w:rsid w:val="00E36B7C"/>
    <w:rsid w:val="00E378D7"/>
    <w:rsid w:val="00E378F0"/>
    <w:rsid w:val="00E3797C"/>
    <w:rsid w:val="00E37E65"/>
    <w:rsid w:val="00E405C0"/>
    <w:rsid w:val="00E40C81"/>
    <w:rsid w:val="00E41493"/>
    <w:rsid w:val="00E41AE2"/>
    <w:rsid w:val="00E42201"/>
    <w:rsid w:val="00E42C8E"/>
    <w:rsid w:val="00E43DF4"/>
    <w:rsid w:val="00E442A9"/>
    <w:rsid w:val="00E45D5D"/>
    <w:rsid w:val="00E46AE7"/>
    <w:rsid w:val="00E472E7"/>
    <w:rsid w:val="00E50C8F"/>
    <w:rsid w:val="00E516D7"/>
    <w:rsid w:val="00E520A7"/>
    <w:rsid w:val="00E5321A"/>
    <w:rsid w:val="00E53D74"/>
    <w:rsid w:val="00E5400C"/>
    <w:rsid w:val="00E54B14"/>
    <w:rsid w:val="00E55297"/>
    <w:rsid w:val="00E566B9"/>
    <w:rsid w:val="00E5673B"/>
    <w:rsid w:val="00E575C1"/>
    <w:rsid w:val="00E61A43"/>
    <w:rsid w:val="00E62F5A"/>
    <w:rsid w:val="00E64233"/>
    <w:rsid w:val="00E64F64"/>
    <w:rsid w:val="00E65004"/>
    <w:rsid w:val="00E66743"/>
    <w:rsid w:val="00E677C4"/>
    <w:rsid w:val="00E700B6"/>
    <w:rsid w:val="00E7141B"/>
    <w:rsid w:val="00E715C3"/>
    <w:rsid w:val="00E71D1B"/>
    <w:rsid w:val="00E747A6"/>
    <w:rsid w:val="00E74803"/>
    <w:rsid w:val="00E77DBA"/>
    <w:rsid w:val="00E80725"/>
    <w:rsid w:val="00E80AFC"/>
    <w:rsid w:val="00E80D79"/>
    <w:rsid w:val="00E824B8"/>
    <w:rsid w:val="00E84142"/>
    <w:rsid w:val="00E85E9F"/>
    <w:rsid w:val="00E91AA4"/>
    <w:rsid w:val="00E936E7"/>
    <w:rsid w:val="00E94B08"/>
    <w:rsid w:val="00E94E7C"/>
    <w:rsid w:val="00E95BBB"/>
    <w:rsid w:val="00EA0696"/>
    <w:rsid w:val="00EA1106"/>
    <w:rsid w:val="00EA2887"/>
    <w:rsid w:val="00EA366B"/>
    <w:rsid w:val="00EA38DB"/>
    <w:rsid w:val="00EA3A9D"/>
    <w:rsid w:val="00EA5083"/>
    <w:rsid w:val="00EB12AF"/>
    <w:rsid w:val="00EB1351"/>
    <w:rsid w:val="00EB31FD"/>
    <w:rsid w:val="00EB3FD8"/>
    <w:rsid w:val="00EB5D9E"/>
    <w:rsid w:val="00EB612E"/>
    <w:rsid w:val="00EB6162"/>
    <w:rsid w:val="00EB7DC9"/>
    <w:rsid w:val="00EC16B7"/>
    <w:rsid w:val="00EC23F1"/>
    <w:rsid w:val="00EC383A"/>
    <w:rsid w:val="00EC38E1"/>
    <w:rsid w:val="00EC5CC0"/>
    <w:rsid w:val="00EC5FBF"/>
    <w:rsid w:val="00EC7DA7"/>
    <w:rsid w:val="00ED0C90"/>
    <w:rsid w:val="00ED25B4"/>
    <w:rsid w:val="00ED3300"/>
    <w:rsid w:val="00ED3F28"/>
    <w:rsid w:val="00ED6A55"/>
    <w:rsid w:val="00EE0AAC"/>
    <w:rsid w:val="00EE15CB"/>
    <w:rsid w:val="00EE1695"/>
    <w:rsid w:val="00EE2AD9"/>
    <w:rsid w:val="00EE5412"/>
    <w:rsid w:val="00EE69B0"/>
    <w:rsid w:val="00EF0490"/>
    <w:rsid w:val="00EF2777"/>
    <w:rsid w:val="00EF3293"/>
    <w:rsid w:val="00EF6174"/>
    <w:rsid w:val="00EF652C"/>
    <w:rsid w:val="00F00355"/>
    <w:rsid w:val="00F01D52"/>
    <w:rsid w:val="00F02F26"/>
    <w:rsid w:val="00F0332C"/>
    <w:rsid w:val="00F04CB5"/>
    <w:rsid w:val="00F0513E"/>
    <w:rsid w:val="00F11BA4"/>
    <w:rsid w:val="00F1261B"/>
    <w:rsid w:val="00F1390B"/>
    <w:rsid w:val="00F15364"/>
    <w:rsid w:val="00F17EB6"/>
    <w:rsid w:val="00F2135D"/>
    <w:rsid w:val="00F222FC"/>
    <w:rsid w:val="00F235C3"/>
    <w:rsid w:val="00F23CC5"/>
    <w:rsid w:val="00F24817"/>
    <w:rsid w:val="00F265FA"/>
    <w:rsid w:val="00F27788"/>
    <w:rsid w:val="00F3127D"/>
    <w:rsid w:val="00F315A9"/>
    <w:rsid w:val="00F331A0"/>
    <w:rsid w:val="00F337AF"/>
    <w:rsid w:val="00F33DF2"/>
    <w:rsid w:val="00F34E0C"/>
    <w:rsid w:val="00F35F63"/>
    <w:rsid w:val="00F36472"/>
    <w:rsid w:val="00F37B4A"/>
    <w:rsid w:val="00F40B44"/>
    <w:rsid w:val="00F4155E"/>
    <w:rsid w:val="00F41774"/>
    <w:rsid w:val="00F4286F"/>
    <w:rsid w:val="00F466FA"/>
    <w:rsid w:val="00F46A4C"/>
    <w:rsid w:val="00F47619"/>
    <w:rsid w:val="00F503AD"/>
    <w:rsid w:val="00F50F10"/>
    <w:rsid w:val="00F51352"/>
    <w:rsid w:val="00F51C2B"/>
    <w:rsid w:val="00F53BF6"/>
    <w:rsid w:val="00F558B2"/>
    <w:rsid w:val="00F55ABF"/>
    <w:rsid w:val="00F56594"/>
    <w:rsid w:val="00F60E9C"/>
    <w:rsid w:val="00F623CC"/>
    <w:rsid w:val="00F63FC2"/>
    <w:rsid w:val="00F668E7"/>
    <w:rsid w:val="00F670C3"/>
    <w:rsid w:val="00F671D8"/>
    <w:rsid w:val="00F67726"/>
    <w:rsid w:val="00F70D1F"/>
    <w:rsid w:val="00F71FE8"/>
    <w:rsid w:val="00F72CAD"/>
    <w:rsid w:val="00F74F5C"/>
    <w:rsid w:val="00F754A9"/>
    <w:rsid w:val="00F75D8F"/>
    <w:rsid w:val="00F762A3"/>
    <w:rsid w:val="00F8094F"/>
    <w:rsid w:val="00F83A77"/>
    <w:rsid w:val="00F850DE"/>
    <w:rsid w:val="00F856D8"/>
    <w:rsid w:val="00F86C6C"/>
    <w:rsid w:val="00F87350"/>
    <w:rsid w:val="00F87923"/>
    <w:rsid w:val="00F9166A"/>
    <w:rsid w:val="00F92BF6"/>
    <w:rsid w:val="00F936A5"/>
    <w:rsid w:val="00F95936"/>
    <w:rsid w:val="00F96D2E"/>
    <w:rsid w:val="00F97239"/>
    <w:rsid w:val="00F97321"/>
    <w:rsid w:val="00FA01DD"/>
    <w:rsid w:val="00FA1B1E"/>
    <w:rsid w:val="00FA1CC9"/>
    <w:rsid w:val="00FA5B15"/>
    <w:rsid w:val="00FA7C9D"/>
    <w:rsid w:val="00FA7D50"/>
    <w:rsid w:val="00FA7D5D"/>
    <w:rsid w:val="00FA7F6C"/>
    <w:rsid w:val="00FB1869"/>
    <w:rsid w:val="00FB1B87"/>
    <w:rsid w:val="00FB324B"/>
    <w:rsid w:val="00FB7A69"/>
    <w:rsid w:val="00FC4099"/>
    <w:rsid w:val="00FC4154"/>
    <w:rsid w:val="00FC58DA"/>
    <w:rsid w:val="00FC744A"/>
    <w:rsid w:val="00FC7F3F"/>
    <w:rsid w:val="00FD0848"/>
    <w:rsid w:val="00FD231B"/>
    <w:rsid w:val="00FD2CDD"/>
    <w:rsid w:val="00FD38D9"/>
    <w:rsid w:val="00FD39D9"/>
    <w:rsid w:val="00FD3D2E"/>
    <w:rsid w:val="00FD3E5D"/>
    <w:rsid w:val="00FD6251"/>
    <w:rsid w:val="00FD6264"/>
    <w:rsid w:val="00FD6F92"/>
    <w:rsid w:val="00FD7D5D"/>
    <w:rsid w:val="00FE0F2B"/>
    <w:rsid w:val="00FE446D"/>
    <w:rsid w:val="00FE45E6"/>
    <w:rsid w:val="00FE4856"/>
    <w:rsid w:val="00FE57C4"/>
    <w:rsid w:val="00FE5CE2"/>
    <w:rsid w:val="00FF04FB"/>
    <w:rsid w:val="00FF0A3F"/>
    <w:rsid w:val="00FF1D1E"/>
    <w:rsid w:val="00FF506F"/>
    <w:rsid w:val="00FF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D6479A"/>
  <w15:chartTrackingRefBased/>
  <w15:docId w15:val="{07C4FC7D-F92C-4B55-9BA5-9FC30B0F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D4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5B9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5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5B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5B9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5B9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5B9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5B9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5B9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5B9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E5B9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E5B9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E5B9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E5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E5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E5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E5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E5B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E5B9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E5B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E5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5B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E5B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5B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E5B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5B9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E5B9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E5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E5B9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E5B9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E5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94FB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94FBC"/>
  </w:style>
  <w:style w:type="paragraph" w:styleId="ad">
    <w:name w:val="footer"/>
    <w:basedOn w:val="a"/>
    <w:link w:val="ae"/>
    <w:uiPriority w:val="99"/>
    <w:unhideWhenUsed/>
    <w:rsid w:val="00294FB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94FBC"/>
  </w:style>
  <w:style w:type="paragraph" w:styleId="af">
    <w:name w:val="Revision"/>
    <w:hidden/>
    <w:uiPriority w:val="99"/>
    <w:semiHidden/>
    <w:rsid w:val="004641FF"/>
  </w:style>
  <w:style w:type="character" w:styleId="af0">
    <w:name w:val="annotation reference"/>
    <w:basedOn w:val="a0"/>
    <w:uiPriority w:val="99"/>
    <w:semiHidden/>
    <w:unhideWhenUsed/>
    <w:rsid w:val="004641FF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641FF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4641FF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4641FF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4641FF"/>
    <w:rPr>
      <w:b/>
      <w:bCs/>
    </w:rPr>
  </w:style>
  <w:style w:type="paragraph" w:styleId="Web">
    <w:name w:val="Normal (Web)"/>
    <w:basedOn w:val="a"/>
    <w:uiPriority w:val="99"/>
    <w:semiHidden/>
    <w:unhideWhenUsed/>
    <w:rsid w:val="00C45CA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3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DAE18-453B-45E4-B9DF-ADC30E12B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龍憲 長村</dc:creator>
  <cp:keywords/>
  <dc:description/>
  <cp:lastModifiedBy>龍憲 長村</cp:lastModifiedBy>
  <cp:revision>27</cp:revision>
  <dcterms:created xsi:type="dcterms:W3CDTF">2026-03-22T08:14:00Z</dcterms:created>
  <dcterms:modified xsi:type="dcterms:W3CDTF">2026-05-09T08:15:00Z</dcterms:modified>
</cp:coreProperties>
</file>